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17697" w14:textId="72122830" w:rsidR="000D4083" w:rsidRPr="00AF2DFF" w:rsidRDefault="00B620D2" w:rsidP="00584559">
      <w:pPr>
        <w:spacing w:line="480" w:lineRule="auto"/>
        <w:contextualSpacing/>
        <w:mirrorIndents/>
        <w:jc w:val="center"/>
        <w:rPr>
          <w:rFonts w:ascii="Times New Roman"/>
          <w:b/>
          <w:color w:val="000000" w:themeColor="text1"/>
          <w:sz w:val="28"/>
          <w:szCs w:val="32"/>
        </w:rPr>
      </w:pPr>
      <w:bookmarkStart w:id="0" w:name="_Hlk517941230"/>
      <w:bookmarkStart w:id="1" w:name="_Hlk517913183"/>
      <w:r w:rsidRPr="00584559">
        <w:rPr>
          <w:rFonts w:ascii="Times New Roman"/>
          <w:b/>
          <w:color w:val="000000" w:themeColor="text1"/>
          <w:sz w:val="28"/>
          <w:szCs w:val="32"/>
        </w:rPr>
        <w:t>Development of TiO</w:t>
      </w:r>
      <w:r w:rsidRPr="00584559">
        <w:rPr>
          <w:rFonts w:ascii="Times New Roman"/>
          <w:b/>
          <w:color w:val="000000" w:themeColor="text1"/>
          <w:sz w:val="28"/>
          <w:szCs w:val="32"/>
          <w:vertAlign w:val="subscript"/>
        </w:rPr>
        <w:t>2</w:t>
      </w:r>
      <w:r w:rsidRPr="00584559">
        <w:rPr>
          <w:rFonts w:ascii="Times New Roman"/>
          <w:b/>
          <w:color w:val="000000" w:themeColor="text1"/>
          <w:sz w:val="28"/>
          <w:szCs w:val="32"/>
        </w:rPr>
        <w:t>-coated YSZ/Silica Nanofib</w:t>
      </w:r>
      <w:r w:rsidR="00C134BF">
        <w:rPr>
          <w:rFonts w:ascii="Times New Roman"/>
          <w:b/>
          <w:color w:val="000000" w:themeColor="text1"/>
          <w:sz w:val="28"/>
          <w:szCs w:val="32"/>
        </w:rPr>
        <w:t>er</w:t>
      </w:r>
      <w:r w:rsidRPr="00584559">
        <w:rPr>
          <w:rFonts w:ascii="Times New Roman"/>
          <w:b/>
          <w:color w:val="000000" w:themeColor="text1"/>
          <w:sz w:val="28"/>
          <w:szCs w:val="32"/>
        </w:rPr>
        <w:t xml:space="preserve"> Membranes</w:t>
      </w:r>
    </w:p>
    <w:p w14:paraId="0A1F54A7" w14:textId="0A758531" w:rsidR="00B620D2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/>
          <w:b/>
          <w:color w:val="000000" w:themeColor="text1"/>
          <w:sz w:val="28"/>
          <w:szCs w:val="32"/>
        </w:rPr>
      </w:pPr>
      <w:r w:rsidRPr="00584559">
        <w:rPr>
          <w:rFonts w:ascii="Times New Roman"/>
          <w:b/>
          <w:color w:val="000000" w:themeColor="text1"/>
          <w:sz w:val="28"/>
          <w:szCs w:val="32"/>
        </w:rPr>
        <w:t>with Excellent Photocatalytic Degradation</w:t>
      </w:r>
      <w:r w:rsidR="00CA65D0">
        <w:rPr>
          <w:rFonts w:ascii="Times New Roman"/>
          <w:b/>
          <w:color w:val="000000" w:themeColor="text1"/>
          <w:sz w:val="28"/>
          <w:szCs w:val="32"/>
        </w:rPr>
        <w:t xml:space="preserve"> Ability</w:t>
      </w:r>
      <w:r w:rsidRPr="00584559">
        <w:rPr>
          <w:rFonts w:ascii="Times New Roman"/>
          <w:b/>
          <w:color w:val="000000" w:themeColor="text1"/>
          <w:sz w:val="28"/>
          <w:szCs w:val="32"/>
        </w:rPr>
        <w:t xml:space="preserve"> for Water Purification</w:t>
      </w:r>
    </w:p>
    <w:bookmarkEnd w:id="0"/>
    <w:bookmarkEnd w:id="1"/>
    <w:p w14:paraId="2196033C" w14:textId="4ABF5C69" w:rsidR="001A635C" w:rsidRDefault="00B620D2" w:rsidP="004C073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proofErr w:type="spellStart"/>
      <w:r w:rsidRPr="00AF2DFF">
        <w:rPr>
          <w:rFonts w:ascii="Times New Roman" w:eastAsia="맑은 고딕"/>
          <w:snapToGrid w:val="0"/>
          <w:color w:val="000000" w:themeColor="text1"/>
          <w:sz w:val="24"/>
        </w:rPr>
        <w:t>Jin</w:t>
      </w:r>
      <w:proofErr w:type="spellEnd"/>
      <w:r w:rsidRPr="00AF2DFF">
        <w:rPr>
          <w:rFonts w:ascii="Times New Roman" w:eastAsia="맑은 고딕"/>
          <w:snapToGrid w:val="0"/>
          <w:color w:val="000000" w:themeColor="text1"/>
          <w:sz w:val="24"/>
        </w:rPr>
        <w:t xml:space="preserve"> Young Huh </w:t>
      </w: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a</w:t>
      </w:r>
      <w:r w:rsidR="0028334E"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,1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, </w:t>
      </w:r>
      <w:proofErr w:type="spellStart"/>
      <w:r w:rsidRPr="00584559">
        <w:rPr>
          <w:rFonts w:ascii="Times New Roman"/>
          <w:snapToGrid w:val="0"/>
          <w:color w:val="000000" w:themeColor="text1"/>
          <w:sz w:val="24"/>
        </w:rPr>
        <w:t>Jongman</w:t>
      </w:r>
      <w:proofErr w:type="spellEnd"/>
      <w:r w:rsidRPr="00584559">
        <w:rPr>
          <w:rFonts w:ascii="Times New Roman"/>
          <w:snapToGrid w:val="0"/>
          <w:color w:val="000000" w:themeColor="text1"/>
          <w:sz w:val="24"/>
        </w:rPr>
        <w:t xml:space="preserve"> Lee </w:t>
      </w:r>
      <w:r w:rsidRPr="00584559">
        <w:rPr>
          <w:rFonts w:ascii="Times New Roman"/>
          <w:snapToGrid w:val="0"/>
          <w:color w:val="000000" w:themeColor="text1"/>
          <w:sz w:val="24"/>
          <w:vertAlign w:val="superscript"/>
        </w:rPr>
        <w:t>a,b</w:t>
      </w:r>
      <w:r w:rsidR="0028334E" w:rsidRPr="00584559">
        <w:rPr>
          <w:rFonts w:ascii="Times New Roman"/>
          <w:snapToGrid w:val="0"/>
          <w:color w:val="000000" w:themeColor="text1"/>
          <w:sz w:val="24"/>
          <w:vertAlign w:val="superscript"/>
        </w:rPr>
        <w:t>,1</w:t>
      </w: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*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, </w:t>
      </w:r>
      <w:r w:rsidR="005C45C0"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Syed </w:t>
      </w:r>
      <w:proofErr w:type="spellStart"/>
      <w:r w:rsidR="005C45C0" w:rsidRPr="00584559">
        <w:rPr>
          <w:rFonts w:ascii="Times New Roman" w:eastAsia="맑은 고딕"/>
          <w:snapToGrid w:val="0"/>
          <w:color w:val="000000" w:themeColor="text1"/>
          <w:sz w:val="24"/>
        </w:rPr>
        <w:t>Zaighum</w:t>
      </w:r>
      <w:proofErr w:type="spellEnd"/>
      <w:r w:rsidR="005C45C0"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Abbas</w:t>
      </w:r>
      <w:r w:rsidR="00EE262F">
        <w:rPr>
          <w:rFonts w:ascii="Times New Roman" w:eastAsia="맑은 고딕"/>
          <w:snapToGrid w:val="0"/>
          <w:color w:val="000000" w:themeColor="text1"/>
          <w:sz w:val="24"/>
        </w:rPr>
        <w:t xml:space="preserve"> Bukhari</w:t>
      </w:r>
      <w:r w:rsidR="005C45C0"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</w:t>
      </w:r>
      <w:r w:rsidR="005C45C0"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a</w:t>
      </w:r>
      <w:r w:rsidR="005C45C0" w:rsidRPr="00584559">
        <w:rPr>
          <w:rFonts w:ascii="Times New Roman" w:eastAsia="맑은 고딕"/>
          <w:snapToGrid w:val="0"/>
          <w:color w:val="000000" w:themeColor="text1"/>
          <w:sz w:val="24"/>
        </w:rPr>
        <w:t>,</w:t>
      </w:r>
      <w:r w:rsidR="005C45C0" w:rsidRPr="00AF2DFF">
        <w:rPr>
          <w:rFonts w:ascii="Times New Roman" w:eastAsia="맑은 고딕"/>
          <w:snapToGrid w:val="0"/>
          <w:color w:val="000000" w:themeColor="text1"/>
          <w:sz w:val="24"/>
        </w:rPr>
        <w:t xml:space="preserve"> </w:t>
      </w:r>
    </w:p>
    <w:p w14:paraId="50E04489" w14:textId="290E3863" w:rsidR="00B620D2" w:rsidRPr="00584559" w:rsidRDefault="00B620D2" w:rsidP="004C073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>Jang-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Hoon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Ha </w:t>
      </w: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a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>, In-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Hyuck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Song </w:t>
      </w:r>
      <w:proofErr w:type="spellStart"/>
      <w:proofErr w:type="gramStart"/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a,b</w:t>
      </w:r>
      <w:proofErr w:type="spellEnd"/>
      <w:proofErr w:type="gramEnd"/>
    </w:p>
    <w:p w14:paraId="46B21C34" w14:textId="77777777" w:rsidR="0028334E" w:rsidRPr="00584559" w:rsidRDefault="0028334E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</w:pPr>
    </w:p>
    <w:p w14:paraId="39F0C7F7" w14:textId="77777777" w:rsidR="005C45C0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 xml:space="preserve">a 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>Powder &amp; Ceramics Division, Korea Institute of Materials Science (KIMS),</w:t>
      </w:r>
    </w:p>
    <w:p w14:paraId="653416BC" w14:textId="77777777" w:rsidR="00B620D2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797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Changwondaero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,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Seongsangu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, Changwon 51508, Republic of Korea</w:t>
      </w:r>
    </w:p>
    <w:p w14:paraId="1A59197E" w14:textId="77777777" w:rsidR="00B620D2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 xml:space="preserve">b 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Department of Advanced Materials Engineering, University of Science &amp; Technology (UST), 797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Changwondaero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,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Seongsangu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, Changwon 51508, Republic of Korea</w:t>
      </w:r>
    </w:p>
    <w:p w14:paraId="6733BF87" w14:textId="77777777" w:rsidR="0028334E" w:rsidRPr="00584559" w:rsidRDefault="0028334E" w:rsidP="00584559">
      <w:pPr>
        <w:spacing w:line="480" w:lineRule="auto"/>
        <w:contextualSpacing/>
        <w:mirrorIndents/>
        <w:rPr>
          <w:rFonts w:ascii="Times New Roman" w:eastAsia="맑은 고딕"/>
          <w:snapToGrid w:val="0"/>
          <w:color w:val="000000" w:themeColor="text1"/>
        </w:rPr>
      </w:pPr>
    </w:p>
    <w:p w14:paraId="47478631" w14:textId="77777777" w:rsidR="00B620D2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*Corresponding author: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Jongman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Lee</w:t>
      </w:r>
      <w:r w:rsidR="0028334E"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</w:t>
      </w:r>
    </w:p>
    <w:p w14:paraId="1DF3F213" w14:textId="31E7CD65" w:rsidR="0028334E" w:rsidRPr="00584559" w:rsidRDefault="0028334E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  <w:vertAlign w:val="superscript"/>
        </w:rPr>
        <w:t>1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>Authors</w:t>
      </w:r>
      <w:r w:rsidR="000F5412">
        <w:rPr>
          <w:rFonts w:ascii="Times New Roman" w:eastAsia="맑은 고딕"/>
          <w:snapToGrid w:val="0"/>
          <w:color w:val="000000" w:themeColor="text1"/>
          <w:sz w:val="24"/>
        </w:rPr>
        <w:t xml:space="preserve"> that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equally contributed.</w:t>
      </w:r>
    </w:p>
    <w:p w14:paraId="329A8870" w14:textId="77777777" w:rsidR="0028334E" w:rsidRPr="00584559" w:rsidRDefault="0028334E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</w:p>
    <w:p w14:paraId="6D70F9BD" w14:textId="77777777" w:rsidR="0028334E" w:rsidRPr="00584559" w:rsidRDefault="0028334E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>Powder &amp; Ceramics Division, Korea Institute of Materials Science (KIMS),</w:t>
      </w:r>
    </w:p>
    <w:p w14:paraId="2229CBB0" w14:textId="77777777" w:rsidR="0028334E" w:rsidRPr="00584559" w:rsidRDefault="0028334E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797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Changwondaero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, </w:t>
      </w:r>
      <w:proofErr w:type="spellStart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Seongsangu</w:t>
      </w:r>
      <w:proofErr w:type="spellEnd"/>
      <w:r w:rsidRPr="00584559">
        <w:rPr>
          <w:rFonts w:ascii="Times New Roman" w:eastAsia="맑은 고딕"/>
          <w:snapToGrid w:val="0"/>
          <w:color w:val="000000" w:themeColor="text1"/>
          <w:sz w:val="24"/>
        </w:rPr>
        <w:t>, Changwon 51508, Republic of Korea</w:t>
      </w:r>
    </w:p>
    <w:p w14:paraId="3877D483" w14:textId="77777777" w:rsidR="00B620D2" w:rsidRPr="00584559" w:rsidRDefault="00B620D2" w:rsidP="00584559">
      <w:pPr>
        <w:spacing w:line="480" w:lineRule="auto"/>
        <w:contextualSpacing/>
        <w:mirrorIndents/>
        <w:jc w:val="center"/>
        <w:rPr>
          <w:rFonts w:ascii="Times New Roman" w:eastAsia="맑은 고딕"/>
          <w:snapToGrid w:val="0"/>
          <w:color w:val="000000" w:themeColor="text1"/>
          <w:sz w:val="24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>Tel.: +82 55 280 3292</w:t>
      </w:r>
      <w:r w:rsidR="0028334E" w:rsidRPr="00584559">
        <w:rPr>
          <w:rFonts w:ascii="Times New Roman" w:eastAsia="맑은 고딕"/>
          <w:snapToGrid w:val="0"/>
          <w:color w:val="000000" w:themeColor="text1"/>
          <w:sz w:val="24"/>
        </w:rPr>
        <w:t>,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 </w:t>
      </w:r>
      <w:r w:rsidR="0028334E" w:rsidRPr="00584559">
        <w:rPr>
          <w:rFonts w:ascii="Times New Roman" w:eastAsia="맑은 고딕"/>
          <w:snapToGrid w:val="0"/>
          <w:color w:val="000000" w:themeColor="text1"/>
          <w:sz w:val="24"/>
        </w:rPr>
        <w:t>F</w:t>
      </w:r>
      <w:r w:rsidRPr="00584559">
        <w:rPr>
          <w:rFonts w:ascii="Times New Roman" w:eastAsia="맑은 고딕"/>
          <w:snapToGrid w:val="0"/>
          <w:color w:val="000000" w:themeColor="text1"/>
          <w:sz w:val="24"/>
        </w:rPr>
        <w:t>ax: +82 55 280 3289</w:t>
      </w:r>
    </w:p>
    <w:p w14:paraId="5A6A1006" w14:textId="722234DA" w:rsidR="00CE5360" w:rsidRPr="00584559" w:rsidRDefault="00B620D2" w:rsidP="00AF55DA">
      <w:pPr>
        <w:spacing w:line="480" w:lineRule="auto"/>
        <w:contextualSpacing/>
        <w:mirrorIndents/>
        <w:jc w:val="center"/>
        <w:rPr>
          <w:rFonts w:ascii="Times New Roman"/>
          <w:color w:val="000000" w:themeColor="text1"/>
          <w:sz w:val="28"/>
        </w:rPr>
      </w:pPr>
      <w:r w:rsidRPr="00584559">
        <w:rPr>
          <w:rFonts w:ascii="Times New Roman" w:eastAsia="맑은 고딕"/>
          <w:snapToGrid w:val="0"/>
          <w:color w:val="000000" w:themeColor="text1"/>
          <w:sz w:val="24"/>
        </w:rPr>
        <w:t xml:space="preserve">E-mail address: </w:t>
      </w:r>
      <w:hyperlink r:id="rId8" w:history="1">
        <w:r w:rsidRPr="00584559">
          <w:rPr>
            <w:rStyle w:val="a3"/>
            <w:rFonts w:ascii="Times New Roman" w:eastAsia="맑은 고딕"/>
            <w:snapToGrid w:val="0"/>
            <w:color w:val="000000" w:themeColor="text1"/>
            <w:sz w:val="24"/>
          </w:rPr>
          <w:t>jmlee@kims.re.kr</w:t>
        </w:r>
      </w:hyperlink>
      <w:r w:rsidRPr="00AF2DFF">
        <w:rPr>
          <w:rFonts w:ascii="Times New Roman" w:eastAsia="맑은 고딕"/>
          <w:snapToGrid w:val="0"/>
          <w:color w:val="000000" w:themeColor="text1"/>
          <w:sz w:val="24"/>
        </w:rPr>
        <w:t xml:space="preserve"> (J. Lee)</w:t>
      </w:r>
    </w:p>
    <w:p w14:paraId="733C2CA7" w14:textId="1EEB226C" w:rsidR="009801A7" w:rsidRDefault="009801A7">
      <w:pPr>
        <w:widowControl/>
        <w:overflowPunct/>
        <w:autoSpaceDE/>
        <w:autoSpaceDN/>
        <w:spacing w:after="200" w:line="276" w:lineRule="auto"/>
        <w:rPr>
          <w:rFonts w:ascii="Times New Roman"/>
          <w:b/>
          <w:color w:val="000000" w:themeColor="text1"/>
          <w:sz w:val="28"/>
        </w:rPr>
      </w:pPr>
      <w:r>
        <w:rPr>
          <w:rFonts w:ascii="Times New Roman"/>
          <w:b/>
          <w:color w:val="000000" w:themeColor="text1"/>
          <w:sz w:val="28"/>
        </w:rPr>
        <w:br w:type="page"/>
      </w:r>
    </w:p>
    <w:p w14:paraId="63D0C31B" w14:textId="77777777" w:rsidR="00711EBA" w:rsidRDefault="00711EBA">
      <w:pPr>
        <w:widowControl/>
        <w:overflowPunct/>
        <w:autoSpaceDE/>
        <w:autoSpaceDN/>
        <w:spacing w:after="200" w:line="276" w:lineRule="auto"/>
        <w:rPr>
          <w:rFonts w:ascii="Times New Roman"/>
          <w:b/>
          <w:color w:val="000000" w:themeColor="text1"/>
          <w:sz w:val="28"/>
        </w:rPr>
      </w:pPr>
    </w:p>
    <w:p w14:paraId="687CF9E8" w14:textId="77777777" w:rsidR="005121DD" w:rsidRPr="00AF2DFF" w:rsidRDefault="005121DD" w:rsidP="00584559">
      <w:pPr>
        <w:spacing w:line="480" w:lineRule="auto"/>
        <w:ind w:firstLineChars="200" w:firstLine="440"/>
        <w:contextualSpacing/>
        <w:mirrorIndents/>
        <w:jc w:val="center"/>
        <w:rPr>
          <w:rFonts w:ascii="Times New Roman" w:eastAsia="T17"/>
          <w:color w:val="000000" w:themeColor="text1"/>
          <w:sz w:val="22"/>
        </w:rPr>
      </w:pPr>
      <w:r w:rsidRPr="00AF2DFF">
        <w:rPr>
          <w:rFonts w:ascii="Times New Roman" w:eastAsia="T17"/>
          <w:noProof/>
          <w:color w:val="000000" w:themeColor="text1"/>
          <w:sz w:val="22"/>
        </w:rPr>
        <w:drawing>
          <wp:inline distT="0" distB="0" distL="0" distR="0" wp14:anchorId="7BAC0316" wp14:editId="10FF5FD3">
            <wp:extent cx="4453356" cy="5409532"/>
            <wp:effectExtent l="0" t="0" r="4445" b="127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8606" cy="541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C1F7C" w14:textId="0249F34D" w:rsidR="005121DD" w:rsidRPr="00584559" w:rsidRDefault="005121DD" w:rsidP="00921106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  <w:r w:rsidRPr="00584559">
        <w:rPr>
          <w:rFonts w:ascii="Times New Roman" w:eastAsia="T17"/>
          <w:color w:val="000000" w:themeColor="text1"/>
          <w:sz w:val="24"/>
        </w:rPr>
        <w:t>Fig. S1. (</w:t>
      </w:r>
      <w:r w:rsidR="001356C5">
        <w:rPr>
          <w:rFonts w:ascii="Times New Roman" w:eastAsia="T17"/>
          <w:color w:val="000000" w:themeColor="text1"/>
          <w:sz w:val="24"/>
        </w:rPr>
        <w:t>A</w:t>
      </w:r>
      <w:r w:rsidRPr="00584559">
        <w:rPr>
          <w:rFonts w:ascii="Times New Roman" w:eastAsia="T17"/>
          <w:color w:val="000000" w:themeColor="text1"/>
          <w:sz w:val="24"/>
        </w:rPr>
        <w:t>) Gas permeability and (</w:t>
      </w:r>
      <w:r w:rsidR="001356C5">
        <w:rPr>
          <w:rFonts w:ascii="Times New Roman" w:eastAsia="T17"/>
          <w:color w:val="000000" w:themeColor="text1"/>
          <w:sz w:val="24"/>
        </w:rPr>
        <w:t>B</w:t>
      </w:r>
      <w:r w:rsidRPr="00584559">
        <w:rPr>
          <w:rFonts w:ascii="Times New Roman" w:eastAsia="T17"/>
          <w:color w:val="000000" w:themeColor="text1"/>
          <w:sz w:val="24"/>
        </w:rPr>
        <w:t>) pure water permeability of YSZ/silica (pristine) and TiO</w:t>
      </w:r>
      <w:r w:rsidRPr="00584559">
        <w:rPr>
          <w:rFonts w:ascii="Times New Roman" w:eastAsia="T17"/>
          <w:color w:val="000000" w:themeColor="text1"/>
          <w:sz w:val="24"/>
          <w:vertAlign w:val="subscript"/>
        </w:rPr>
        <w:t>2</w:t>
      </w:r>
      <w:r w:rsidR="00746CF9">
        <w:rPr>
          <w:rFonts w:ascii="Times New Roman" w:eastAsia="T17"/>
          <w:color w:val="000000" w:themeColor="text1"/>
          <w:sz w:val="24"/>
        </w:rPr>
        <w:t>-</w:t>
      </w:r>
      <w:r w:rsidRPr="00584559">
        <w:rPr>
          <w:rFonts w:ascii="Times New Roman" w:eastAsia="T17"/>
          <w:color w:val="000000" w:themeColor="text1"/>
          <w:sz w:val="24"/>
        </w:rPr>
        <w:t xml:space="preserve">coated YSZ/silica </w:t>
      </w:r>
      <w:r w:rsidR="00746CF9">
        <w:rPr>
          <w:rFonts w:ascii="Times New Roman" w:eastAsia="T17"/>
          <w:color w:val="000000" w:themeColor="text1"/>
          <w:sz w:val="24"/>
        </w:rPr>
        <w:t>NF</w:t>
      </w:r>
      <w:r w:rsidRPr="00584559">
        <w:rPr>
          <w:rFonts w:ascii="Times New Roman" w:eastAsia="T17"/>
          <w:color w:val="000000" w:themeColor="text1"/>
          <w:sz w:val="24"/>
        </w:rPr>
        <w:t>.</w:t>
      </w:r>
    </w:p>
    <w:p w14:paraId="23A0A899" w14:textId="77777777" w:rsidR="005121DD" w:rsidRPr="00584559" w:rsidRDefault="005121DD" w:rsidP="005121DD">
      <w:pPr>
        <w:spacing w:line="480" w:lineRule="auto"/>
        <w:ind w:firstLineChars="200" w:firstLine="400"/>
        <w:contextualSpacing/>
        <w:mirrorIndents/>
        <w:rPr>
          <w:rFonts w:ascii="Times New Roman"/>
          <w:color w:val="000000" w:themeColor="text1"/>
        </w:rPr>
      </w:pPr>
    </w:p>
    <w:p w14:paraId="6570B32C" w14:textId="77777777" w:rsidR="006F7504" w:rsidRDefault="006F7504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2F9684AA" w14:textId="77777777" w:rsidR="00AF2DFF" w:rsidRDefault="00AF2DFF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C6C33E4" w14:textId="77777777" w:rsidR="00AF2DFF" w:rsidRDefault="00AF2DFF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1E0F8C45" w14:textId="77777777" w:rsidR="00AF2DFF" w:rsidRDefault="00AF2DFF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5584EFC2" w14:textId="77777777" w:rsidR="00AF2DFF" w:rsidRDefault="00AF2DFF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67EEC442" w14:textId="405021D6" w:rsidR="00AF2DFF" w:rsidRDefault="00AF2DFF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84163F8" w14:textId="77777777" w:rsidR="00B0703D" w:rsidRDefault="00B0703D" w:rsidP="00B0703D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</w:p>
    <w:p w14:paraId="3FA4F636" w14:textId="77777777" w:rsidR="00B0703D" w:rsidRDefault="00B0703D" w:rsidP="00B0703D">
      <w:pPr>
        <w:spacing w:line="360" w:lineRule="auto"/>
        <w:contextualSpacing/>
        <w:mirrorIndents/>
        <w:jc w:val="center"/>
        <w:rPr>
          <w:rFonts w:ascii="Times New Roman" w:eastAsia="T17"/>
          <w:color w:val="000000" w:themeColor="text1"/>
          <w:sz w:val="24"/>
        </w:rPr>
      </w:pPr>
      <w:r>
        <w:rPr>
          <w:noProof/>
        </w:rPr>
        <w:drawing>
          <wp:inline distT="0" distB="0" distL="0" distR="0" wp14:anchorId="2FA61D7F" wp14:editId="12C65493">
            <wp:extent cx="5400000" cy="2777177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7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65CA5" w14:textId="6820D3DF" w:rsidR="00B0703D" w:rsidRDefault="00B0703D" w:rsidP="00B0703D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  <w:r>
        <w:rPr>
          <w:rFonts w:ascii="Times New Roman" w:eastAsia="T17" w:hint="eastAsia"/>
          <w:color w:val="000000" w:themeColor="text1"/>
          <w:sz w:val="24"/>
        </w:rPr>
        <w:t>F</w:t>
      </w:r>
      <w:r>
        <w:rPr>
          <w:rFonts w:ascii="Times New Roman" w:eastAsia="T17"/>
          <w:color w:val="000000" w:themeColor="text1"/>
          <w:sz w:val="24"/>
        </w:rPr>
        <w:t xml:space="preserve">ig. S2. Schematic diagram of adsorption/photocatalytic degradation process consisting of </w:t>
      </w:r>
      <w:r w:rsidR="00EB7082">
        <w:rPr>
          <w:rFonts w:ascii="Times New Roman" w:eastAsia="T17"/>
          <w:color w:val="000000" w:themeColor="text1"/>
          <w:sz w:val="24"/>
        </w:rPr>
        <w:t xml:space="preserve">a </w:t>
      </w:r>
      <w:r>
        <w:rPr>
          <w:rFonts w:ascii="Times New Roman" w:eastAsia="T17"/>
          <w:color w:val="000000" w:themeColor="text1"/>
          <w:sz w:val="24"/>
        </w:rPr>
        <w:t xml:space="preserve">UV source (30 W, 365 nm), </w:t>
      </w:r>
      <w:r w:rsidR="00EB7082">
        <w:rPr>
          <w:rFonts w:ascii="Times New Roman" w:eastAsia="T17"/>
          <w:color w:val="000000" w:themeColor="text1"/>
          <w:sz w:val="24"/>
        </w:rPr>
        <w:t xml:space="preserve">a </w:t>
      </w:r>
      <w:r>
        <w:rPr>
          <w:rFonts w:ascii="Times New Roman" w:eastAsia="T17"/>
          <w:color w:val="000000" w:themeColor="text1"/>
          <w:sz w:val="24"/>
        </w:rPr>
        <w:t>pollutant solution (HA, MB, and TC), a shaker, and TiO</w:t>
      </w:r>
      <w:r w:rsidRPr="001356C5">
        <w:rPr>
          <w:rFonts w:ascii="Times New Roman" w:eastAsia="T17"/>
          <w:color w:val="000000" w:themeColor="text1"/>
          <w:sz w:val="24"/>
          <w:vertAlign w:val="subscript"/>
        </w:rPr>
        <w:t>2</w:t>
      </w:r>
      <w:r>
        <w:rPr>
          <w:rFonts w:ascii="Times New Roman" w:eastAsia="T17"/>
          <w:color w:val="000000" w:themeColor="text1"/>
          <w:sz w:val="24"/>
        </w:rPr>
        <w:t>-coated YSZ/silica NF membrane (50 mm in diameter).</w:t>
      </w:r>
    </w:p>
    <w:p w14:paraId="5B9CF66A" w14:textId="77777777" w:rsidR="00B0703D" w:rsidRDefault="00B0703D" w:rsidP="00B0703D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</w:p>
    <w:p w14:paraId="7099743D" w14:textId="4A0D4451" w:rsidR="00B0703D" w:rsidRP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7A02B083" w14:textId="543A90AB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65CCCC5B" w14:textId="7CC8AFE6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A10F986" w14:textId="5DA75129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76E16FDA" w14:textId="418CF5DB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57C0AF8B" w14:textId="161B514C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10A965E" w14:textId="7E37721B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0216D78" w14:textId="0D717195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541F2490" w14:textId="49CA946F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7BAD4448" w14:textId="412175D1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BB1AFEA" w14:textId="2AB66772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32AB462C" w14:textId="6FAFE3F1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49C88C36" w14:textId="2DB7D09B" w:rsidR="00B0703D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7FCA8DBE" w14:textId="77777777" w:rsidR="00B0703D" w:rsidRPr="00AF2DFF" w:rsidRDefault="00B0703D" w:rsidP="005121DD">
      <w:pPr>
        <w:spacing w:line="480" w:lineRule="auto"/>
        <w:ind w:firstLineChars="200" w:firstLine="440"/>
        <w:contextualSpacing/>
        <w:mirrorIndents/>
        <w:rPr>
          <w:rFonts w:ascii="Times New Roman" w:eastAsia="T17"/>
          <w:color w:val="000000" w:themeColor="text1"/>
          <w:sz w:val="22"/>
        </w:rPr>
      </w:pPr>
    </w:p>
    <w:p w14:paraId="4DEC0F90" w14:textId="77777777" w:rsidR="005121DD" w:rsidRPr="00AF2DFF" w:rsidRDefault="006F7504" w:rsidP="00584559">
      <w:pPr>
        <w:tabs>
          <w:tab w:val="left" w:pos="2145"/>
        </w:tabs>
        <w:rPr>
          <w:rFonts w:ascii="Times New Roman" w:eastAsia="T17"/>
          <w:color w:val="000000" w:themeColor="text1"/>
          <w:sz w:val="22"/>
        </w:rPr>
      </w:pPr>
      <w:r w:rsidRPr="00584559">
        <w:rPr>
          <w:rFonts w:ascii="Times New Roman" w:eastAsia="T17"/>
          <w:color w:val="000000" w:themeColor="text1"/>
          <w:sz w:val="22"/>
        </w:rPr>
        <w:lastRenderedPageBreak/>
        <w:tab/>
      </w:r>
    </w:p>
    <w:p w14:paraId="741DDD41" w14:textId="77777777" w:rsidR="005121DD" w:rsidRPr="00AF2DFF" w:rsidRDefault="005121DD" w:rsidP="005121DD">
      <w:pPr>
        <w:spacing w:line="480" w:lineRule="auto"/>
        <w:ind w:firstLineChars="200" w:firstLine="400"/>
        <w:contextualSpacing/>
        <w:mirrorIndents/>
        <w:rPr>
          <w:rFonts w:ascii="Times New Roman" w:eastAsia="T17"/>
          <w:color w:val="000000" w:themeColor="text1"/>
          <w:sz w:val="22"/>
        </w:rPr>
      </w:pPr>
      <w:r w:rsidRPr="00584559">
        <w:rPr>
          <w:rFonts w:ascii="Times New Roman"/>
          <w:noProof/>
          <w:color w:val="000000" w:themeColor="text1"/>
        </w:rPr>
        <w:drawing>
          <wp:inline distT="0" distB="0" distL="0" distR="0" wp14:anchorId="300BECCF" wp14:editId="54887BCB">
            <wp:extent cx="5731510" cy="3162935"/>
            <wp:effectExtent l="0" t="0" r="254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DED91" w14:textId="743CFA3C" w:rsidR="005121DD" w:rsidRDefault="005121DD" w:rsidP="00921106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  <w:r w:rsidRPr="00584559">
        <w:rPr>
          <w:rFonts w:ascii="Times New Roman" w:eastAsia="T17"/>
          <w:color w:val="000000" w:themeColor="text1"/>
          <w:sz w:val="24"/>
        </w:rPr>
        <w:t>Fig. S</w:t>
      </w:r>
      <w:r w:rsidR="00B0703D">
        <w:rPr>
          <w:rFonts w:ascii="Times New Roman" w:eastAsia="T17"/>
          <w:color w:val="000000" w:themeColor="text1"/>
          <w:sz w:val="24"/>
        </w:rPr>
        <w:t>3</w:t>
      </w:r>
      <w:r w:rsidRPr="00584559">
        <w:rPr>
          <w:rFonts w:ascii="Times New Roman" w:eastAsia="T17"/>
          <w:color w:val="000000" w:themeColor="text1"/>
          <w:sz w:val="24"/>
        </w:rPr>
        <w:t xml:space="preserve">. </w:t>
      </w:r>
      <w:r w:rsidR="00F774AF">
        <w:rPr>
          <w:rFonts w:ascii="Times New Roman" w:eastAsia="T17"/>
          <w:color w:val="000000" w:themeColor="text1"/>
          <w:sz w:val="24"/>
        </w:rPr>
        <w:t>Adsorption/p</w:t>
      </w:r>
      <w:r w:rsidRPr="00584559">
        <w:rPr>
          <w:rFonts w:ascii="Times New Roman" w:eastAsia="T17"/>
          <w:color w:val="000000" w:themeColor="text1"/>
          <w:sz w:val="24"/>
        </w:rPr>
        <w:t xml:space="preserve">hotocatalytic degradation </w:t>
      </w:r>
      <w:r w:rsidR="001356C5">
        <w:rPr>
          <w:rFonts w:ascii="Times New Roman" w:eastAsia="T17"/>
          <w:color w:val="000000" w:themeColor="text1"/>
          <w:sz w:val="24"/>
        </w:rPr>
        <w:t xml:space="preserve">of (A1) HA, (A2) MB, and (A3) TC </w:t>
      </w:r>
      <w:r w:rsidR="00F774AF">
        <w:rPr>
          <w:rFonts w:ascii="Times New Roman" w:eastAsia="T17"/>
          <w:color w:val="000000" w:themeColor="text1"/>
          <w:sz w:val="24"/>
        </w:rPr>
        <w:t xml:space="preserve">and apparent reaction rate </w:t>
      </w:r>
      <w:r w:rsidRPr="00584559">
        <w:rPr>
          <w:rFonts w:ascii="Times New Roman" w:eastAsia="T17"/>
          <w:color w:val="000000" w:themeColor="text1"/>
          <w:sz w:val="24"/>
        </w:rPr>
        <w:t>of (</w:t>
      </w:r>
      <w:r w:rsidR="001356C5">
        <w:rPr>
          <w:rFonts w:ascii="Times New Roman" w:eastAsia="T17"/>
          <w:color w:val="000000" w:themeColor="text1"/>
          <w:sz w:val="24"/>
        </w:rPr>
        <w:t>B1</w:t>
      </w:r>
      <w:r w:rsidRPr="00584559">
        <w:rPr>
          <w:rFonts w:ascii="Times New Roman" w:eastAsia="T17"/>
          <w:color w:val="000000" w:themeColor="text1"/>
          <w:sz w:val="24"/>
        </w:rPr>
        <w:t>) HA, (</w:t>
      </w:r>
      <w:r w:rsidR="001356C5">
        <w:rPr>
          <w:rFonts w:ascii="Times New Roman" w:eastAsia="T17"/>
          <w:color w:val="000000" w:themeColor="text1"/>
          <w:sz w:val="24"/>
        </w:rPr>
        <w:t>B2</w:t>
      </w:r>
      <w:r w:rsidRPr="00584559">
        <w:rPr>
          <w:rFonts w:ascii="Times New Roman" w:eastAsia="T17"/>
          <w:color w:val="000000" w:themeColor="text1"/>
          <w:sz w:val="24"/>
        </w:rPr>
        <w:t>) MB, and (</w:t>
      </w:r>
      <w:r w:rsidR="001356C5">
        <w:rPr>
          <w:rFonts w:ascii="Times New Roman" w:eastAsia="T17"/>
          <w:color w:val="000000" w:themeColor="text1"/>
          <w:sz w:val="24"/>
        </w:rPr>
        <w:t>B3</w:t>
      </w:r>
      <w:r w:rsidRPr="00584559">
        <w:rPr>
          <w:rFonts w:ascii="Times New Roman" w:eastAsia="T17"/>
          <w:color w:val="000000" w:themeColor="text1"/>
          <w:sz w:val="24"/>
        </w:rPr>
        <w:t>) TC</w:t>
      </w:r>
      <w:r w:rsidR="001356C5">
        <w:rPr>
          <w:rFonts w:ascii="Times New Roman" w:eastAsia="T17"/>
          <w:color w:val="000000" w:themeColor="text1"/>
          <w:sz w:val="24"/>
        </w:rPr>
        <w:t xml:space="preserve"> by </w:t>
      </w:r>
      <w:r w:rsidRPr="00584559">
        <w:rPr>
          <w:rFonts w:ascii="Times New Roman" w:eastAsia="T17"/>
          <w:color w:val="000000" w:themeColor="text1"/>
          <w:sz w:val="24"/>
        </w:rPr>
        <w:t>TiO</w:t>
      </w:r>
      <w:r w:rsidRPr="00584559">
        <w:rPr>
          <w:rFonts w:ascii="Times New Roman" w:eastAsia="T17"/>
          <w:color w:val="000000" w:themeColor="text1"/>
          <w:sz w:val="24"/>
          <w:vertAlign w:val="subscript"/>
        </w:rPr>
        <w:t>2</w:t>
      </w:r>
      <w:r w:rsidRPr="00584559">
        <w:rPr>
          <w:rFonts w:ascii="Times New Roman" w:eastAsia="T17"/>
          <w:color w:val="000000" w:themeColor="text1"/>
          <w:sz w:val="24"/>
        </w:rPr>
        <w:t xml:space="preserve"> NP</w:t>
      </w:r>
      <w:r w:rsidR="007E32B2">
        <w:rPr>
          <w:rFonts w:ascii="Times New Roman" w:eastAsia="T17"/>
          <w:color w:val="000000" w:themeColor="text1"/>
          <w:sz w:val="24"/>
        </w:rPr>
        <w:t>s</w:t>
      </w:r>
      <w:r w:rsidRPr="00584559">
        <w:rPr>
          <w:rFonts w:ascii="Times New Roman" w:eastAsia="T17"/>
          <w:color w:val="000000" w:themeColor="text1"/>
          <w:sz w:val="24"/>
        </w:rPr>
        <w:t xml:space="preserve"> (5 mg)</w:t>
      </w:r>
      <w:r w:rsidR="000258DF">
        <w:rPr>
          <w:rFonts w:ascii="Times New Roman" w:eastAsia="T17"/>
          <w:color w:val="000000" w:themeColor="text1"/>
          <w:sz w:val="24"/>
        </w:rPr>
        <w:t xml:space="preserve"> and a pollutant solution only</w:t>
      </w:r>
      <w:bookmarkStart w:id="2" w:name="_GoBack"/>
      <w:bookmarkEnd w:id="2"/>
      <w:r w:rsidRPr="00584559">
        <w:rPr>
          <w:rFonts w:ascii="Times New Roman" w:eastAsia="T17"/>
          <w:color w:val="000000" w:themeColor="text1"/>
          <w:sz w:val="24"/>
        </w:rPr>
        <w:t xml:space="preserve"> under UV-light irradiation.</w:t>
      </w:r>
    </w:p>
    <w:p w14:paraId="003D6597" w14:textId="4E6F04F5" w:rsidR="00711EBA" w:rsidRDefault="00711EBA" w:rsidP="00921106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</w:p>
    <w:p w14:paraId="02C8F9A3" w14:textId="77777777" w:rsidR="00711EBA" w:rsidRPr="00711EBA" w:rsidRDefault="00711EBA" w:rsidP="00921106">
      <w:pPr>
        <w:spacing w:line="360" w:lineRule="auto"/>
        <w:contextualSpacing/>
        <w:mirrorIndents/>
        <w:rPr>
          <w:rFonts w:ascii="Times New Roman" w:eastAsia="T17"/>
          <w:color w:val="000000" w:themeColor="text1"/>
          <w:sz w:val="24"/>
        </w:rPr>
      </w:pPr>
    </w:p>
    <w:sectPr w:rsidR="00711EBA" w:rsidRPr="00711EBA" w:rsidSect="009647EC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557BA3" w14:textId="77777777" w:rsidR="003829D1" w:rsidRDefault="003829D1">
      <w:r>
        <w:separator/>
      </w:r>
    </w:p>
  </w:endnote>
  <w:endnote w:type="continuationSeparator" w:id="0">
    <w:p w14:paraId="2A0726B1" w14:textId="77777777" w:rsidR="003829D1" w:rsidRDefault="0038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17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1596241"/>
      <w:docPartObj>
        <w:docPartGallery w:val="Page Numbers (Bottom of Page)"/>
        <w:docPartUnique/>
      </w:docPartObj>
    </w:sdtPr>
    <w:sdtEndPr>
      <w:rPr>
        <w:rFonts w:ascii="Times New Roman"/>
        <w:sz w:val="22"/>
      </w:rPr>
    </w:sdtEndPr>
    <w:sdtContent>
      <w:p w14:paraId="52C8C62F" w14:textId="77777777" w:rsidR="006E0D5B" w:rsidRPr="00584559" w:rsidRDefault="006E0D5B">
        <w:pPr>
          <w:pStyle w:val="a4"/>
          <w:jc w:val="center"/>
          <w:rPr>
            <w:rFonts w:ascii="Times New Roman"/>
            <w:sz w:val="22"/>
          </w:rPr>
        </w:pPr>
        <w:r w:rsidRPr="00584559">
          <w:rPr>
            <w:rFonts w:ascii="Times New Roman"/>
            <w:sz w:val="22"/>
          </w:rPr>
          <w:fldChar w:fldCharType="begin"/>
        </w:r>
        <w:r w:rsidRPr="00584559">
          <w:rPr>
            <w:rFonts w:ascii="Times New Roman"/>
            <w:sz w:val="22"/>
          </w:rPr>
          <w:instrText>PAGE   \* MERGEFORMAT</w:instrText>
        </w:r>
        <w:r w:rsidRPr="00584559">
          <w:rPr>
            <w:rFonts w:ascii="Times New Roman"/>
            <w:sz w:val="22"/>
          </w:rPr>
          <w:fldChar w:fldCharType="separate"/>
        </w:r>
        <w:r w:rsidRPr="00E2069B">
          <w:rPr>
            <w:rFonts w:ascii="Times New Roman"/>
            <w:noProof/>
            <w:sz w:val="22"/>
            <w:lang w:val="ko-KR"/>
          </w:rPr>
          <w:t>8</w:t>
        </w:r>
        <w:r w:rsidRPr="00584559">
          <w:rPr>
            <w:rFonts w:ascii="Times New Roman"/>
            <w:sz w:val="22"/>
          </w:rPr>
          <w:fldChar w:fldCharType="end"/>
        </w:r>
      </w:p>
    </w:sdtContent>
  </w:sdt>
  <w:p w14:paraId="7B67CE44" w14:textId="77777777" w:rsidR="006E0D5B" w:rsidRPr="0026622B" w:rsidRDefault="006E0D5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1652D" w14:textId="77777777" w:rsidR="003829D1" w:rsidRDefault="003829D1">
      <w:r>
        <w:separator/>
      </w:r>
    </w:p>
  </w:footnote>
  <w:footnote w:type="continuationSeparator" w:id="0">
    <w:p w14:paraId="45CB26B0" w14:textId="77777777" w:rsidR="003829D1" w:rsidRDefault="003829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636ED9"/>
    <w:multiLevelType w:val="hybridMultilevel"/>
    <w:tmpl w:val="DAB2999E"/>
    <w:lvl w:ilvl="0" w:tplc="6392652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sLA0NjOwNDIytzRU0lEKTi0uzszPAykwrAUA4bgJ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e5sfpz0tet1e9tt2xe5zq5stxzetpe5xf&quot;&gt;Electrospinning of Polymers and Ceramics&lt;record-ids&gt;&lt;item&gt;495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5&lt;/item&gt;&lt;item&gt;726&lt;/item&gt;&lt;item&gt;727&lt;/item&gt;&lt;item&gt;728&lt;/item&gt;&lt;item&gt;729&lt;/item&gt;&lt;item&gt;730&lt;/item&gt;&lt;item&gt;731&lt;/item&gt;&lt;item&gt;732&lt;/item&gt;&lt;item&gt;733&lt;/item&gt;&lt;/record-ids&gt;&lt;/item&gt;&lt;/Libraries&gt;"/>
    <w:docVar w:name="intellisampler_rd 51" w:val="51"/>
    <w:docVar w:name="intellisampler_rd 53" w:val="53"/>
    <w:docVar w:name="intellisampler_rd 61" w:val="61"/>
    <w:docVar w:name="intellisampler_rt 1" w:val="1"/>
    <w:docVar w:name="intellisampler_rt 10" w:val="10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" w:val="11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" w:val="12"/>
    <w:docVar w:name="intellisampler_rt 120" w:val="120"/>
    <w:docVar w:name="intellisampler_rt 121" w:val="121"/>
    <w:docVar w:name="intellisampler_rt 122" w:val="122"/>
    <w:docVar w:name="intellisampler_rt 123" w:val="123"/>
    <w:docVar w:name="intellisampler_rt 124" w:val="124"/>
    <w:docVar w:name="intellisampler_rt 125" w:val="125"/>
    <w:docVar w:name="intellisampler_rt 126" w:val="126"/>
    <w:docVar w:name="intellisampler_rt 127" w:val="127"/>
    <w:docVar w:name="intellisampler_rt 128" w:val="128"/>
    <w:docVar w:name="intellisampler_rt 129" w:val="129"/>
    <w:docVar w:name="intellisampler_rt 13" w:val="13"/>
    <w:docVar w:name="intellisampler_rt 130" w:val="130"/>
    <w:docVar w:name="intellisampler_rt 131" w:val="131"/>
    <w:docVar w:name="intellisampler_rt 132" w:val="132"/>
    <w:docVar w:name="intellisampler_rt 133" w:val="133"/>
    <w:docVar w:name="intellisampler_rt 134" w:val="134"/>
    <w:docVar w:name="intellisampler_rt 135" w:val="135"/>
    <w:docVar w:name="intellisampler_rt 136" w:val="136"/>
    <w:docVar w:name="intellisampler_rt 137" w:val="137"/>
    <w:docVar w:name="intellisampler_rt 138" w:val="138"/>
    <w:docVar w:name="intellisampler_rt 139" w:val="139"/>
    <w:docVar w:name="intellisampler_rt 14" w:val="14"/>
    <w:docVar w:name="intellisampler_rt 140" w:val="140"/>
    <w:docVar w:name="intellisampler_rt 141" w:val="141"/>
    <w:docVar w:name="intellisampler_rt 142" w:val="142"/>
    <w:docVar w:name="intellisampler_rt 143" w:val="143"/>
    <w:docVar w:name="intellisampler_rt 144" w:val="14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39" w:val="39"/>
    <w:docVar w:name="intellisampler_rt 4" w:val="4"/>
    <w:docVar w:name="intellisampler_rt 40" w:val="40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5" w:val="5"/>
    <w:docVar w:name="intellisampler_rt 6" w:val="6"/>
    <w:docVar w:name="intellisampler_rt 7" w:val="7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ntellisampler_un 103" w:val="103"/>
    <w:docVar w:name="intellisampler_un 104" w:val="104"/>
    <w:docVar w:name="intellisampler_un 105" w:val="105"/>
    <w:docVar w:name="intellisampler_un 108" w:val="108"/>
    <w:docVar w:name="intellisampler_un 118" w:val="118"/>
    <w:docVar w:name="intellisampler_un 125" w:val="125"/>
    <w:docVar w:name="intellisampler_un 129" w:val="129"/>
    <w:docVar w:name="intellisampler_un 137" w:val="137"/>
    <w:docVar w:name="intellisampler_un 140" w:val="140"/>
    <w:docVar w:name="intellisampler_un 151" w:val="151"/>
    <w:docVar w:name="intellisampler_un 152" w:val="152"/>
    <w:docVar w:name="intellisampler_un 153" w:val="153"/>
    <w:docVar w:name="intellisampler_un 54" w:val="54"/>
    <w:docVar w:name="intellisampler_un 64" w:val="64"/>
    <w:docVar w:name="intellisampler_un 66" w:val="66"/>
    <w:docVar w:name="intellisampler_un 69" w:val="69"/>
    <w:docVar w:name="intellisampler_un 77" w:val="77"/>
    <w:docVar w:name="intellisampler_un 80" w:val="80"/>
    <w:docVar w:name="intellisampler_un 86" w:val="86"/>
    <w:docVar w:name="intellisampler_un 91" w:val="91"/>
    <w:docVar w:name="intellisampler_un 95" w:val="95"/>
    <w:docVar w:name="is_review_method" w:val="Normal"/>
    <w:docVar w:name="is_sampling_method" w:val="categorical"/>
  </w:docVars>
  <w:rsids>
    <w:rsidRoot w:val="00B620D2"/>
    <w:rsid w:val="000005C3"/>
    <w:rsid w:val="000019DA"/>
    <w:rsid w:val="000058E6"/>
    <w:rsid w:val="000078B6"/>
    <w:rsid w:val="00010CBB"/>
    <w:rsid w:val="000126D3"/>
    <w:rsid w:val="0001529A"/>
    <w:rsid w:val="00015D29"/>
    <w:rsid w:val="00023CBA"/>
    <w:rsid w:val="00025585"/>
    <w:rsid w:val="000258DF"/>
    <w:rsid w:val="000375EF"/>
    <w:rsid w:val="000414E4"/>
    <w:rsid w:val="00047724"/>
    <w:rsid w:val="00047CDC"/>
    <w:rsid w:val="00052F60"/>
    <w:rsid w:val="00054688"/>
    <w:rsid w:val="000549EF"/>
    <w:rsid w:val="00056D14"/>
    <w:rsid w:val="00056E2B"/>
    <w:rsid w:val="00057472"/>
    <w:rsid w:val="00060B75"/>
    <w:rsid w:val="0006109F"/>
    <w:rsid w:val="0006201C"/>
    <w:rsid w:val="00062C1C"/>
    <w:rsid w:val="0006385E"/>
    <w:rsid w:val="00063F86"/>
    <w:rsid w:val="00064851"/>
    <w:rsid w:val="00065AC9"/>
    <w:rsid w:val="00065BFE"/>
    <w:rsid w:val="00066A58"/>
    <w:rsid w:val="000670A9"/>
    <w:rsid w:val="00070852"/>
    <w:rsid w:val="00074C24"/>
    <w:rsid w:val="00074C9E"/>
    <w:rsid w:val="00077B0A"/>
    <w:rsid w:val="00080712"/>
    <w:rsid w:val="000838E7"/>
    <w:rsid w:val="000854BC"/>
    <w:rsid w:val="00086802"/>
    <w:rsid w:val="00090E61"/>
    <w:rsid w:val="000924A9"/>
    <w:rsid w:val="00095ED9"/>
    <w:rsid w:val="000975C0"/>
    <w:rsid w:val="000A0460"/>
    <w:rsid w:val="000A06ED"/>
    <w:rsid w:val="000A19B2"/>
    <w:rsid w:val="000A38A0"/>
    <w:rsid w:val="000A7C83"/>
    <w:rsid w:val="000B3E70"/>
    <w:rsid w:val="000C1357"/>
    <w:rsid w:val="000C228E"/>
    <w:rsid w:val="000C22EB"/>
    <w:rsid w:val="000C487C"/>
    <w:rsid w:val="000C7E35"/>
    <w:rsid w:val="000D0C01"/>
    <w:rsid w:val="000D0E06"/>
    <w:rsid w:val="000D2186"/>
    <w:rsid w:val="000D267B"/>
    <w:rsid w:val="000D369B"/>
    <w:rsid w:val="000D4083"/>
    <w:rsid w:val="000D4F15"/>
    <w:rsid w:val="000D5D43"/>
    <w:rsid w:val="000D6257"/>
    <w:rsid w:val="000D6727"/>
    <w:rsid w:val="000E2CBC"/>
    <w:rsid w:val="000E68D8"/>
    <w:rsid w:val="000F07D4"/>
    <w:rsid w:val="000F4E96"/>
    <w:rsid w:val="000F5412"/>
    <w:rsid w:val="000F75C3"/>
    <w:rsid w:val="001011B9"/>
    <w:rsid w:val="001013DF"/>
    <w:rsid w:val="001014CA"/>
    <w:rsid w:val="001027FB"/>
    <w:rsid w:val="00102915"/>
    <w:rsid w:val="0010515F"/>
    <w:rsid w:val="00105CD7"/>
    <w:rsid w:val="001119DD"/>
    <w:rsid w:val="001135A4"/>
    <w:rsid w:val="001149AD"/>
    <w:rsid w:val="0012210C"/>
    <w:rsid w:val="00122A91"/>
    <w:rsid w:val="00122D4B"/>
    <w:rsid w:val="00123A48"/>
    <w:rsid w:val="00123DB9"/>
    <w:rsid w:val="00124EC3"/>
    <w:rsid w:val="001255A7"/>
    <w:rsid w:val="001255CB"/>
    <w:rsid w:val="0012647B"/>
    <w:rsid w:val="00130F06"/>
    <w:rsid w:val="001329F5"/>
    <w:rsid w:val="0013433F"/>
    <w:rsid w:val="001356C5"/>
    <w:rsid w:val="00136860"/>
    <w:rsid w:val="00137A7B"/>
    <w:rsid w:val="001435C1"/>
    <w:rsid w:val="00143ACA"/>
    <w:rsid w:val="0015134D"/>
    <w:rsid w:val="00152513"/>
    <w:rsid w:val="0015260E"/>
    <w:rsid w:val="00154DA5"/>
    <w:rsid w:val="00155852"/>
    <w:rsid w:val="00157BEA"/>
    <w:rsid w:val="00157DE3"/>
    <w:rsid w:val="0016397A"/>
    <w:rsid w:val="00164051"/>
    <w:rsid w:val="00165A2E"/>
    <w:rsid w:val="00165FF7"/>
    <w:rsid w:val="0017168C"/>
    <w:rsid w:val="00172B59"/>
    <w:rsid w:val="001759BE"/>
    <w:rsid w:val="00181E7D"/>
    <w:rsid w:val="0018580E"/>
    <w:rsid w:val="001903CF"/>
    <w:rsid w:val="00190943"/>
    <w:rsid w:val="00192925"/>
    <w:rsid w:val="00193C9B"/>
    <w:rsid w:val="0019457E"/>
    <w:rsid w:val="001972A0"/>
    <w:rsid w:val="001A0B11"/>
    <w:rsid w:val="001A271C"/>
    <w:rsid w:val="001A29DE"/>
    <w:rsid w:val="001A4192"/>
    <w:rsid w:val="001A50D1"/>
    <w:rsid w:val="001A635C"/>
    <w:rsid w:val="001A68E7"/>
    <w:rsid w:val="001A7237"/>
    <w:rsid w:val="001A7348"/>
    <w:rsid w:val="001B17D5"/>
    <w:rsid w:val="001B204C"/>
    <w:rsid w:val="001B6777"/>
    <w:rsid w:val="001B7F15"/>
    <w:rsid w:val="001C1213"/>
    <w:rsid w:val="001C179A"/>
    <w:rsid w:val="001C63FA"/>
    <w:rsid w:val="001D0E20"/>
    <w:rsid w:val="001D2679"/>
    <w:rsid w:val="001D2736"/>
    <w:rsid w:val="001D52AA"/>
    <w:rsid w:val="001E1D5A"/>
    <w:rsid w:val="001E69F0"/>
    <w:rsid w:val="001F21F6"/>
    <w:rsid w:val="001F6319"/>
    <w:rsid w:val="001F6739"/>
    <w:rsid w:val="001F67A3"/>
    <w:rsid w:val="00201843"/>
    <w:rsid w:val="0020297D"/>
    <w:rsid w:val="00202DB2"/>
    <w:rsid w:val="00202DC1"/>
    <w:rsid w:val="00206FB6"/>
    <w:rsid w:val="00207AE4"/>
    <w:rsid w:val="0021176F"/>
    <w:rsid w:val="00213C62"/>
    <w:rsid w:val="002155EC"/>
    <w:rsid w:val="00216B57"/>
    <w:rsid w:val="0022141C"/>
    <w:rsid w:val="0022182A"/>
    <w:rsid w:val="00222D2F"/>
    <w:rsid w:val="002236F2"/>
    <w:rsid w:val="002300CC"/>
    <w:rsid w:val="00233161"/>
    <w:rsid w:val="0023365D"/>
    <w:rsid w:val="002339A3"/>
    <w:rsid w:val="00235637"/>
    <w:rsid w:val="00245C85"/>
    <w:rsid w:val="00250216"/>
    <w:rsid w:val="002503C2"/>
    <w:rsid w:val="0025133A"/>
    <w:rsid w:val="00251EC4"/>
    <w:rsid w:val="00257B6A"/>
    <w:rsid w:val="00261119"/>
    <w:rsid w:val="00262561"/>
    <w:rsid w:val="002666C1"/>
    <w:rsid w:val="00270676"/>
    <w:rsid w:val="00272713"/>
    <w:rsid w:val="002740B7"/>
    <w:rsid w:val="00275628"/>
    <w:rsid w:val="00276D7B"/>
    <w:rsid w:val="002809BC"/>
    <w:rsid w:val="00280F56"/>
    <w:rsid w:val="00282030"/>
    <w:rsid w:val="0028211C"/>
    <w:rsid w:val="0028234B"/>
    <w:rsid w:val="0028334E"/>
    <w:rsid w:val="0029262C"/>
    <w:rsid w:val="002A2F23"/>
    <w:rsid w:val="002A38EB"/>
    <w:rsid w:val="002A47CE"/>
    <w:rsid w:val="002A7B41"/>
    <w:rsid w:val="002B35EC"/>
    <w:rsid w:val="002B634F"/>
    <w:rsid w:val="002B79EE"/>
    <w:rsid w:val="002C0FCA"/>
    <w:rsid w:val="002C17B9"/>
    <w:rsid w:val="002C2317"/>
    <w:rsid w:val="002C3C11"/>
    <w:rsid w:val="002C3D7A"/>
    <w:rsid w:val="002C6ED3"/>
    <w:rsid w:val="002D1206"/>
    <w:rsid w:val="002D337D"/>
    <w:rsid w:val="002D3679"/>
    <w:rsid w:val="002D7A6C"/>
    <w:rsid w:val="002E1FD4"/>
    <w:rsid w:val="002E2D94"/>
    <w:rsid w:val="002E44D0"/>
    <w:rsid w:val="002E4C26"/>
    <w:rsid w:val="002E5D60"/>
    <w:rsid w:val="002E63B6"/>
    <w:rsid w:val="002E6662"/>
    <w:rsid w:val="002E74D0"/>
    <w:rsid w:val="002F038A"/>
    <w:rsid w:val="00300C6C"/>
    <w:rsid w:val="003012C0"/>
    <w:rsid w:val="00301439"/>
    <w:rsid w:val="00301E2E"/>
    <w:rsid w:val="00303527"/>
    <w:rsid w:val="00304CF5"/>
    <w:rsid w:val="003072F4"/>
    <w:rsid w:val="003119F2"/>
    <w:rsid w:val="0031211E"/>
    <w:rsid w:val="0031489E"/>
    <w:rsid w:val="00316EB6"/>
    <w:rsid w:val="00317129"/>
    <w:rsid w:val="0031749A"/>
    <w:rsid w:val="00317ED6"/>
    <w:rsid w:val="00321C96"/>
    <w:rsid w:val="00321E91"/>
    <w:rsid w:val="0032310E"/>
    <w:rsid w:val="003258F9"/>
    <w:rsid w:val="00327182"/>
    <w:rsid w:val="00334735"/>
    <w:rsid w:val="00334BC1"/>
    <w:rsid w:val="003356BD"/>
    <w:rsid w:val="00335F05"/>
    <w:rsid w:val="00340193"/>
    <w:rsid w:val="003402D6"/>
    <w:rsid w:val="00340526"/>
    <w:rsid w:val="003419EC"/>
    <w:rsid w:val="00341D16"/>
    <w:rsid w:val="003443AE"/>
    <w:rsid w:val="00345B90"/>
    <w:rsid w:val="00346BE8"/>
    <w:rsid w:val="00351A0B"/>
    <w:rsid w:val="003602A4"/>
    <w:rsid w:val="00361021"/>
    <w:rsid w:val="0036318D"/>
    <w:rsid w:val="0036516A"/>
    <w:rsid w:val="00371E2D"/>
    <w:rsid w:val="003722F0"/>
    <w:rsid w:val="003723A3"/>
    <w:rsid w:val="00373B74"/>
    <w:rsid w:val="003806DB"/>
    <w:rsid w:val="00382686"/>
    <w:rsid w:val="003829D1"/>
    <w:rsid w:val="00385F40"/>
    <w:rsid w:val="003869C5"/>
    <w:rsid w:val="003928E5"/>
    <w:rsid w:val="003A1501"/>
    <w:rsid w:val="003A2594"/>
    <w:rsid w:val="003A2B9D"/>
    <w:rsid w:val="003A2CDC"/>
    <w:rsid w:val="003A2D8E"/>
    <w:rsid w:val="003B44AA"/>
    <w:rsid w:val="003B56A6"/>
    <w:rsid w:val="003B5ABC"/>
    <w:rsid w:val="003B741E"/>
    <w:rsid w:val="003C0EC1"/>
    <w:rsid w:val="003C7086"/>
    <w:rsid w:val="003D1CEB"/>
    <w:rsid w:val="003D3167"/>
    <w:rsid w:val="003D5136"/>
    <w:rsid w:val="003E0A88"/>
    <w:rsid w:val="003E22E5"/>
    <w:rsid w:val="003E41FF"/>
    <w:rsid w:val="003E734B"/>
    <w:rsid w:val="003F40A4"/>
    <w:rsid w:val="0040271F"/>
    <w:rsid w:val="00404424"/>
    <w:rsid w:val="00404774"/>
    <w:rsid w:val="004047DA"/>
    <w:rsid w:val="00404A2A"/>
    <w:rsid w:val="0040797D"/>
    <w:rsid w:val="00411B5E"/>
    <w:rsid w:val="00416AE0"/>
    <w:rsid w:val="00425E70"/>
    <w:rsid w:val="004261E1"/>
    <w:rsid w:val="004264D7"/>
    <w:rsid w:val="00426A3F"/>
    <w:rsid w:val="00427282"/>
    <w:rsid w:val="00435258"/>
    <w:rsid w:val="0043683B"/>
    <w:rsid w:val="00437707"/>
    <w:rsid w:val="004408F3"/>
    <w:rsid w:val="00440F71"/>
    <w:rsid w:val="00443E74"/>
    <w:rsid w:val="0044630B"/>
    <w:rsid w:val="00447763"/>
    <w:rsid w:val="00450EBE"/>
    <w:rsid w:val="0045109C"/>
    <w:rsid w:val="00453E87"/>
    <w:rsid w:val="004637E3"/>
    <w:rsid w:val="00464A6D"/>
    <w:rsid w:val="00465F24"/>
    <w:rsid w:val="00472855"/>
    <w:rsid w:val="00472A7A"/>
    <w:rsid w:val="00472B55"/>
    <w:rsid w:val="004739FF"/>
    <w:rsid w:val="00474A6C"/>
    <w:rsid w:val="00474F1F"/>
    <w:rsid w:val="0047569F"/>
    <w:rsid w:val="00475FF7"/>
    <w:rsid w:val="0048081E"/>
    <w:rsid w:val="00482E7D"/>
    <w:rsid w:val="00486287"/>
    <w:rsid w:val="00487055"/>
    <w:rsid w:val="0048719F"/>
    <w:rsid w:val="004919A6"/>
    <w:rsid w:val="00492CB3"/>
    <w:rsid w:val="0049362F"/>
    <w:rsid w:val="004A0B76"/>
    <w:rsid w:val="004A24DE"/>
    <w:rsid w:val="004A50E2"/>
    <w:rsid w:val="004A588A"/>
    <w:rsid w:val="004B36CA"/>
    <w:rsid w:val="004B4116"/>
    <w:rsid w:val="004B71AF"/>
    <w:rsid w:val="004C00C2"/>
    <w:rsid w:val="004C0739"/>
    <w:rsid w:val="004C15D7"/>
    <w:rsid w:val="004C2020"/>
    <w:rsid w:val="004D334A"/>
    <w:rsid w:val="004E1523"/>
    <w:rsid w:val="004E23A0"/>
    <w:rsid w:val="004E4A25"/>
    <w:rsid w:val="004E788C"/>
    <w:rsid w:val="004F0141"/>
    <w:rsid w:val="004F33BD"/>
    <w:rsid w:val="004F7289"/>
    <w:rsid w:val="004F7EB2"/>
    <w:rsid w:val="00502A8F"/>
    <w:rsid w:val="00506358"/>
    <w:rsid w:val="00506BDD"/>
    <w:rsid w:val="00507310"/>
    <w:rsid w:val="005121DD"/>
    <w:rsid w:val="00512788"/>
    <w:rsid w:val="005143A3"/>
    <w:rsid w:val="00515D3D"/>
    <w:rsid w:val="00517383"/>
    <w:rsid w:val="00520351"/>
    <w:rsid w:val="00520FB6"/>
    <w:rsid w:val="005225F8"/>
    <w:rsid w:val="00523D89"/>
    <w:rsid w:val="00524108"/>
    <w:rsid w:val="00537F54"/>
    <w:rsid w:val="0054129C"/>
    <w:rsid w:val="00541640"/>
    <w:rsid w:val="00541C89"/>
    <w:rsid w:val="00542D1C"/>
    <w:rsid w:val="005441DE"/>
    <w:rsid w:val="00544CE0"/>
    <w:rsid w:val="0054573A"/>
    <w:rsid w:val="00545C10"/>
    <w:rsid w:val="00547C82"/>
    <w:rsid w:val="0055085C"/>
    <w:rsid w:val="00551E00"/>
    <w:rsid w:val="00555614"/>
    <w:rsid w:val="00556A12"/>
    <w:rsid w:val="00557B23"/>
    <w:rsid w:val="005611A8"/>
    <w:rsid w:val="00561F9D"/>
    <w:rsid w:val="005636D3"/>
    <w:rsid w:val="0056504B"/>
    <w:rsid w:val="005654D8"/>
    <w:rsid w:val="00566C8C"/>
    <w:rsid w:val="005727B9"/>
    <w:rsid w:val="00577C0E"/>
    <w:rsid w:val="0058055D"/>
    <w:rsid w:val="00584559"/>
    <w:rsid w:val="00585C30"/>
    <w:rsid w:val="00585CC8"/>
    <w:rsid w:val="00586783"/>
    <w:rsid w:val="00594E44"/>
    <w:rsid w:val="005A0AA8"/>
    <w:rsid w:val="005B307E"/>
    <w:rsid w:val="005B65CC"/>
    <w:rsid w:val="005C29F5"/>
    <w:rsid w:val="005C45C0"/>
    <w:rsid w:val="005D0412"/>
    <w:rsid w:val="005E1122"/>
    <w:rsid w:val="005E14DC"/>
    <w:rsid w:val="005F3D44"/>
    <w:rsid w:val="005F55A9"/>
    <w:rsid w:val="006056E6"/>
    <w:rsid w:val="00610419"/>
    <w:rsid w:val="00613149"/>
    <w:rsid w:val="00613C2C"/>
    <w:rsid w:val="00620154"/>
    <w:rsid w:val="00621C41"/>
    <w:rsid w:val="0062341F"/>
    <w:rsid w:val="0062508F"/>
    <w:rsid w:val="00625180"/>
    <w:rsid w:val="00626279"/>
    <w:rsid w:val="006311F5"/>
    <w:rsid w:val="00631256"/>
    <w:rsid w:val="00631B97"/>
    <w:rsid w:val="00632ADF"/>
    <w:rsid w:val="006332DD"/>
    <w:rsid w:val="0064100E"/>
    <w:rsid w:val="006435A6"/>
    <w:rsid w:val="00644A44"/>
    <w:rsid w:val="00644D90"/>
    <w:rsid w:val="0064632A"/>
    <w:rsid w:val="006506BB"/>
    <w:rsid w:val="00655E1C"/>
    <w:rsid w:val="00660BA6"/>
    <w:rsid w:val="00663FE6"/>
    <w:rsid w:val="006666A0"/>
    <w:rsid w:val="006731AA"/>
    <w:rsid w:val="00673919"/>
    <w:rsid w:val="00673960"/>
    <w:rsid w:val="00674C3B"/>
    <w:rsid w:val="006776D4"/>
    <w:rsid w:val="006849B3"/>
    <w:rsid w:val="00687561"/>
    <w:rsid w:val="0068761F"/>
    <w:rsid w:val="006928F3"/>
    <w:rsid w:val="00692F6B"/>
    <w:rsid w:val="00695993"/>
    <w:rsid w:val="00697687"/>
    <w:rsid w:val="006A05CE"/>
    <w:rsid w:val="006A1BDA"/>
    <w:rsid w:val="006A5978"/>
    <w:rsid w:val="006A7169"/>
    <w:rsid w:val="006B083C"/>
    <w:rsid w:val="006B4EAC"/>
    <w:rsid w:val="006C5CC1"/>
    <w:rsid w:val="006C5CF4"/>
    <w:rsid w:val="006C69D8"/>
    <w:rsid w:val="006D4B58"/>
    <w:rsid w:val="006E0D5B"/>
    <w:rsid w:val="006E1EEC"/>
    <w:rsid w:val="006E2CAC"/>
    <w:rsid w:val="006E4F66"/>
    <w:rsid w:val="006E5484"/>
    <w:rsid w:val="006E58F2"/>
    <w:rsid w:val="006F1C16"/>
    <w:rsid w:val="006F32F4"/>
    <w:rsid w:val="006F4463"/>
    <w:rsid w:val="006F5B0D"/>
    <w:rsid w:val="006F7504"/>
    <w:rsid w:val="007001A1"/>
    <w:rsid w:val="007036A8"/>
    <w:rsid w:val="007073B2"/>
    <w:rsid w:val="00711EBA"/>
    <w:rsid w:val="00720884"/>
    <w:rsid w:val="00722109"/>
    <w:rsid w:val="007234CC"/>
    <w:rsid w:val="00725DB0"/>
    <w:rsid w:val="007339E4"/>
    <w:rsid w:val="00733E40"/>
    <w:rsid w:val="007373FD"/>
    <w:rsid w:val="007404E2"/>
    <w:rsid w:val="00741D45"/>
    <w:rsid w:val="007421EA"/>
    <w:rsid w:val="00742833"/>
    <w:rsid w:val="00745819"/>
    <w:rsid w:val="00746CF9"/>
    <w:rsid w:val="0075119B"/>
    <w:rsid w:val="0075186C"/>
    <w:rsid w:val="00752F6C"/>
    <w:rsid w:val="00757E5D"/>
    <w:rsid w:val="00760103"/>
    <w:rsid w:val="00760FCF"/>
    <w:rsid w:val="0076228D"/>
    <w:rsid w:val="00762852"/>
    <w:rsid w:val="00763046"/>
    <w:rsid w:val="00764327"/>
    <w:rsid w:val="007645B3"/>
    <w:rsid w:val="0076542F"/>
    <w:rsid w:val="00767123"/>
    <w:rsid w:val="00767FFA"/>
    <w:rsid w:val="007706C6"/>
    <w:rsid w:val="00777158"/>
    <w:rsid w:val="00777F48"/>
    <w:rsid w:val="0078034E"/>
    <w:rsid w:val="007804D3"/>
    <w:rsid w:val="00781172"/>
    <w:rsid w:val="00781F7F"/>
    <w:rsid w:val="007830BB"/>
    <w:rsid w:val="0078396A"/>
    <w:rsid w:val="00783C7F"/>
    <w:rsid w:val="00784EF1"/>
    <w:rsid w:val="00785712"/>
    <w:rsid w:val="00793D62"/>
    <w:rsid w:val="007A19D0"/>
    <w:rsid w:val="007A35C6"/>
    <w:rsid w:val="007A566B"/>
    <w:rsid w:val="007A7356"/>
    <w:rsid w:val="007B12C8"/>
    <w:rsid w:val="007B12E1"/>
    <w:rsid w:val="007B282C"/>
    <w:rsid w:val="007B3DA8"/>
    <w:rsid w:val="007B3E9E"/>
    <w:rsid w:val="007B586A"/>
    <w:rsid w:val="007B5AF7"/>
    <w:rsid w:val="007B7EE9"/>
    <w:rsid w:val="007C1E76"/>
    <w:rsid w:val="007C4F30"/>
    <w:rsid w:val="007D11E6"/>
    <w:rsid w:val="007D14D2"/>
    <w:rsid w:val="007D2570"/>
    <w:rsid w:val="007D3491"/>
    <w:rsid w:val="007D6765"/>
    <w:rsid w:val="007D7466"/>
    <w:rsid w:val="007E1515"/>
    <w:rsid w:val="007E32B2"/>
    <w:rsid w:val="007F0C58"/>
    <w:rsid w:val="007F37DC"/>
    <w:rsid w:val="0080291B"/>
    <w:rsid w:val="00804E78"/>
    <w:rsid w:val="00806D30"/>
    <w:rsid w:val="0080783F"/>
    <w:rsid w:val="00810249"/>
    <w:rsid w:val="008110F9"/>
    <w:rsid w:val="0081271D"/>
    <w:rsid w:val="00814946"/>
    <w:rsid w:val="0081578F"/>
    <w:rsid w:val="008217C5"/>
    <w:rsid w:val="0082243D"/>
    <w:rsid w:val="00823CD0"/>
    <w:rsid w:val="00832FCE"/>
    <w:rsid w:val="008331FB"/>
    <w:rsid w:val="00833654"/>
    <w:rsid w:val="0083778C"/>
    <w:rsid w:val="00837C36"/>
    <w:rsid w:val="00840384"/>
    <w:rsid w:val="008413AD"/>
    <w:rsid w:val="00843D42"/>
    <w:rsid w:val="0084446A"/>
    <w:rsid w:val="00852B94"/>
    <w:rsid w:val="00852C33"/>
    <w:rsid w:val="00857490"/>
    <w:rsid w:val="00866E3A"/>
    <w:rsid w:val="00872186"/>
    <w:rsid w:val="0087382F"/>
    <w:rsid w:val="00873F58"/>
    <w:rsid w:val="00882423"/>
    <w:rsid w:val="00884588"/>
    <w:rsid w:val="0088472D"/>
    <w:rsid w:val="00885400"/>
    <w:rsid w:val="008861F4"/>
    <w:rsid w:val="00891F66"/>
    <w:rsid w:val="00892361"/>
    <w:rsid w:val="0089470B"/>
    <w:rsid w:val="0089602A"/>
    <w:rsid w:val="008A25BC"/>
    <w:rsid w:val="008A3D0D"/>
    <w:rsid w:val="008A4A16"/>
    <w:rsid w:val="008A66F7"/>
    <w:rsid w:val="008A7502"/>
    <w:rsid w:val="008B0863"/>
    <w:rsid w:val="008B2D66"/>
    <w:rsid w:val="008B3B5D"/>
    <w:rsid w:val="008B48DC"/>
    <w:rsid w:val="008B6677"/>
    <w:rsid w:val="008B7006"/>
    <w:rsid w:val="008B707F"/>
    <w:rsid w:val="008C4576"/>
    <w:rsid w:val="008E067F"/>
    <w:rsid w:val="008E197A"/>
    <w:rsid w:val="008E4CF1"/>
    <w:rsid w:val="008E5E1E"/>
    <w:rsid w:val="008E7549"/>
    <w:rsid w:val="008F1F0E"/>
    <w:rsid w:val="008F5204"/>
    <w:rsid w:val="008F6DC8"/>
    <w:rsid w:val="008F7BD4"/>
    <w:rsid w:val="009001E1"/>
    <w:rsid w:val="009013D2"/>
    <w:rsid w:val="00903AF8"/>
    <w:rsid w:val="0090558F"/>
    <w:rsid w:val="009055F8"/>
    <w:rsid w:val="00915813"/>
    <w:rsid w:val="00920EAA"/>
    <w:rsid w:val="00921106"/>
    <w:rsid w:val="00925AFF"/>
    <w:rsid w:val="0093065D"/>
    <w:rsid w:val="0093272A"/>
    <w:rsid w:val="0093518A"/>
    <w:rsid w:val="00935564"/>
    <w:rsid w:val="009356C7"/>
    <w:rsid w:val="00944FDC"/>
    <w:rsid w:val="00946487"/>
    <w:rsid w:val="009464DE"/>
    <w:rsid w:val="00947479"/>
    <w:rsid w:val="009477C9"/>
    <w:rsid w:val="0095550C"/>
    <w:rsid w:val="0096436F"/>
    <w:rsid w:val="009647EC"/>
    <w:rsid w:val="0097035E"/>
    <w:rsid w:val="00975115"/>
    <w:rsid w:val="00975173"/>
    <w:rsid w:val="009801A7"/>
    <w:rsid w:val="009819CA"/>
    <w:rsid w:val="009832E7"/>
    <w:rsid w:val="00983528"/>
    <w:rsid w:val="00984B15"/>
    <w:rsid w:val="00985D9A"/>
    <w:rsid w:val="00993741"/>
    <w:rsid w:val="0099629A"/>
    <w:rsid w:val="00997E9A"/>
    <w:rsid w:val="009A0B12"/>
    <w:rsid w:val="009A1526"/>
    <w:rsid w:val="009A4F02"/>
    <w:rsid w:val="009A60D1"/>
    <w:rsid w:val="009A63E3"/>
    <w:rsid w:val="009A76B0"/>
    <w:rsid w:val="009A7B68"/>
    <w:rsid w:val="009B03A2"/>
    <w:rsid w:val="009B2667"/>
    <w:rsid w:val="009B3417"/>
    <w:rsid w:val="009B5071"/>
    <w:rsid w:val="009C138F"/>
    <w:rsid w:val="009C22A7"/>
    <w:rsid w:val="009C3C71"/>
    <w:rsid w:val="009C40F3"/>
    <w:rsid w:val="009C4301"/>
    <w:rsid w:val="009C5D1C"/>
    <w:rsid w:val="009D047A"/>
    <w:rsid w:val="009D09A8"/>
    <w:rsid w:val="009D0D8E"/>
    <w:rsid w:val="009D2587"/>
    <w:rsid w:val="009D2698"/>
    <w:rsid w:val="009D3A85"/>
    <w:rsid w:val="009D6E7B"/>
    <w:rsid w:val="009D7734"/>
    <w:rsid w:val="009E232C"/>
    <w:rsid w:val="009E52AE"/>
    <w:rsid w:val="009E6735"/>
    <w:rsid w:val="009F2AA8"/>
    <w:rsid w:val="009F6DA7"/>
    <w:rsid w:val="009F6FCE"/>
    <w:rsid w:val="009F78D0"/>
    <w:rsid w:val="009F7B34"/>
    <w:rsid w:val="00A01962"/>
    <w:rsid w:val="00A01F3C"/>
    <w:rsid w:val="00A02ADB"/>
    <w:rsid w:val="00A04175"/>
    <w:rsid w:val="00A1147A"/>
    <w:rsid w:val="00A1279C"/>
    <w:rsid w:val="00A154E5"/>
    <w:rsid w:val="00A158FB"/>
    <w:rsid w:val="00A17393"/>
    <w:rsid w:val="00A25009"/>
    <w:rsid w:val="00A250CC"/>
    <w:rsid w:val="00A2724A"/>
    <w:rsid w:val="00A27CB4"/>
    <w:rsid w:val="00A3026A"/>
    <w:rsid w:val="00A31A8C"/>
    <w:rsid w:val="00A33F22"/>
    <w:rsid w:val="00A3420C"/>
    <w:rsid w:val="00A377DB"/>
    <w:rsid w:val="00A37E11"/>
    <w:rsid w:val="00A44460"/>
    <w:rsid w:val="00A447D4"/>
    <w:rsid w:val="00A46BDD"/>
    <w:rsid w:val="00A46CF0"/>
    <w:rsid w:val="00A501D3"/>
    <w:rsid w:val="00A5059C"/>
    <w:rsid w:val="00A5142D"/>
    <w:rsid w:val="00A51BC6"/>
    <w:rsid w:val="00A524A8"/>
    <w:rsid w:val="00A538CF"/>
    <w:rsid w:val="00A53C9C"/>
    <w:rsid w:val="00A55028"/>
    <w:rsid w:val="00A5707F"/>
    <w:rsid w:val="00A604A9"/>
    <w:rsid w:val="00A617A6"/>
    <w:rsid w:val="00A636BC"/>
    <w:rsid w:val="00A639ED"/>
    <w:rsid w:val="00A65437"/>
    <w:rsid w:val="00A708B4"/>
    <w:rsid w:val="00A76960"/>
    <w:rsid w:val="00A91FB9"/>
    <w:rsid w:val="00A94905"/>
    <w:rsid w:val="00A951A2"/>
    <w:rsid w:val="00AA0B14"/>
    <w:rsid w:val="00AA25EC"/>
    <w:rsid w:val="00AA3BA4"/>
    <w:rsid w:val="00AA3D12"/>
    <w:rsid w:val="00AA4279"/>
    <w:rsid w:val="00AA4AEF"/>
    <w:rsid w:val="00AA79A0"/>
    <w:rsid w:val="00AB474D"/>
    <w:rsid w:val="00AB738C"/>
    <w:rsid w:val="00AD757E"/>
    <w:rsid w:val="00AE01AB"/>
    <w:rsid w:val="00AE1E5A"/>
    <w:rsid w:val="00AE6181"/>
    <w:rsid w:val="00AE622B"/>
    <w:rsid w:val="00AE793A"/>
    <w:rsid w:val="00AE7FF4"/>
    <w:rsid w:val="00AF0967"/>
    <w:rsid w:val="00AF2DFF"/>
    <w:rsid w:val="00AF55DA"/>
    <w:rsid w:val="00B0161B"/>
    <w:rsid w:val="00B01E00"/>
    <w:rsid w:val="00B02859"/>
    <w:rsid w:val="00B029C2"/>
    <w:rsid w:val="00B055A5"/>
    <w:rsid w:val="00B0703D"/>
    <w:rsid w:val="00B102DF"/>
    <w:rsid w:val="00B17650"/>
    <w:rsid w:val="00B204BC"/>
    <w:rsid w:val="00B22388"/>
    <w:rsid w:val="00B22762"/>
    <w:rsid w:val="00B23595"/>
    <w:rsid w:val="00B26790"/>
    <w:rsid w:val="00B34C6F"/>
    <w:rsid w:val="00B3588C"/>
    <w:rsid w:val="00B35A5F"/>
    <w:rsid w:val="00B35B62"/>
    <w:rsid w:val="00B40888"/>
    <w:rsid w:val="00B40B1E"/>
    <w:rsid w:val="00B451E3"/>
    <w:rsid w:val="00B50ADB"/>
    <w:rsid w:val="00B50E3D"/>
    <w:rsid w:val="00B50E84"/>
    <w:rsid w:val="00B52BD9"/>
    <w:rsid w:val="00B5312B"/>
    <w:rsid w:val="00B53F6D"/>
    <w:rsid w:val="00B549AE"/>
    <w:rsid w:val="00B619F3"/>
    <w:rsid w:val="00B620D2"/>
    <w:rsid w:val="00B63F8A"/>
    <w:rsid w:val="00B65019"/>
    <w:rsid w:val="00B65AD9"/>
    <w:rsid w:val="00B66512"/>
    <w:rsid w:val="00B665FE"/>
    <w:rsid w:val="00B73AA3"/>
    <w:rsid w:val="00B74753"/>
    <w:rsid w:val="00B812E0"/>
    <w:rsid w:val="00B9306F"/>
    <w:rsid w:val="00B9460D"/>
    <w:rsid w:val="00B954D4"/>
    <w:rsid w:val="00BB03F5"/>
    <w:rsid w:val="00BB0481"/>
    <w:rsid w:val="00BB17C4"/>
    <w:rsid w:val="00BB3E34"/>
    <w:rsid w:val="00BB6ADA"/>
    <w:rsid w:val="00BB6EAD"/>
    <w:rsid w:val="00BC0974"/>
    <w:rsid w:val="00BC70EF"/>
    <w:rsid w:val="00BD34FB"/>
    <w:rsid w:val="00BD5E6E"/>
    <w:rsid w:val="00BE116E"/>
    <w:rsid w:val="00BE3427"/>
    <w:rsid w:val="00BE58D7"/>
    <w:rsid w:val="00BF4DAF"/>
    <w:rsid w:val="00BF7E58"/>
    <w:rsid w:val="00C0111C"/>
    <w:rsid w:val="00C018DE"/>
    <w:rsid w:val="00C02180"/>
    <w:rsid w:val="00C021B9"/>
    <w:rsid w:val="00C027E3"/>
    <w:rsid w:val="00C05B57"/>
    <w:rsid w:val="00C064C2"/>
    <w:rsid w:val="00C10680"/>
    <w:rsid w:val="00C11BB0"/>
    <w:rsid w:val="00C134BF"/>
    <w:rsid w:val="00C136CB"/>
    <w:rsid w:val="00C172BD"/>
    <w:rsid w:val="00C21E56"/>
    <w:rsid w:val="00C230AA"/>
    <w:rsid w:val="00C2314B"/>
    <w:rsid w:val="00C3222D"/>
    <w:rsid w:val="00C34DF3"/>
    <w:rsid w:val="00C40C83"/>
    <w:rsid w:val="00C42808"/>
    <w:rsid w:val="00C44ED4"/>
    <w:rsid w:val="00C47C7D"/>
    <w:rsid w:val="00C5035D"/>
    <w:rsid w:val="00C50B84"/>
    <w:rsid w:val="00C50E23"/>
    <w:rsid w:val="00C51FFD"/>
    <w:rsid w:val="00C52304"/>
    <w:rsid w:val="00C5252C"/>
    <w:rsid w:val="00C55556"/>
    <w:rsid w:val="00C618A7"/>
    <w:rsid w:val="00C62291"/>
    <w:rsid w:val="00C63F60"/>
    <w:rsid w:val="00C64B77"/>
    <w:rsid w:val="00C64DD7"/>
    <w:rsid w:val="00C64F9B"/>
    <w:rsid w:val="00C66E2F"/>
    <w:rsid w:val="00C673AB"/>
    <w:rsid w:val="00C673E2"/>
    <w:rsid w:val="00C71331"/>
    <w:rsid w:val="00C7154D"/>
    <w:rsid w:val="00C72741"/>
    <w:rsid w:val="00C73791"/>
    <w:rsid w:val="00C761B7"/>
    <w:rsid w:val="00C80178"/>
    <w:rsid w:val="00C83E34"/>
    <w:rsid w:val="00C86598"/>
    <w:rsid w:val="00C90853"/>
    <w:rsid w:val="00C94588"/>
    <w:rsid w:val="00C960CD"/>
    <w:rsid w:val="00CA2DFF"/>
    <w:rsid w:val="00CA3FD2"/>
    <w:rsid w:val="00CA5BC0"/>
    <w:rsid w:val="00CA65D0"/>
    <w:rsid w:val="00CA6B4D"/>
    <w:rsid w:val="00CB2B36"/>
    <w:rsid w:val="00CB568F"/>
    <w:rsid w:val="00CB5CD5"/>
    <w:rsid w:val="00CC1A3B"/>
    <w:rsid w:val="00CC394B"/>
    <w:rsid w:val="00CC3D2A"/>
    <w:rsid w:val="00CC762E"/>
    <w:rsid w:val="00CC7739"/>
    <w:rsid w:val="00CD212E"/>
    <w:rsid w:val="00CD412B"/>
    <w:rsid w:val="00CD509F"/>
    <w:rsid w:val="00CE349B"/>
    <w:rsid w:val="00CE5360"/>
    <w:rsid w:val="00CE577B"/>
    <w:rsid w:val="00CE609E"/>
    <w:rsid w:val="00CE6AB9"/>
    <w:rsid w:val="00CE6CF2"/>
    <w:rsid w:val="00CE7C9E"/>
    <w:rsid w:val="00CF0CD8"/>
    <w:rsid w:val="00CF48DE"/>
    <w:rsid w:val="00CF75D4"/>
    <w:rsid w:val="00CF770F"/>
    <w:rsid w:val="00D037F1"/>
    <w:rsid w:val="00D238AF"/>
    <w:rsid w:val="00D25D4B"/>
    <w:rsid w:val="00D31059"/>
    <w:rsid w:val="00D3555C"/>
    <w:rsid w:val="00D35630"/>
    <w:rsid w:val="00D43389"/>
    <w:rsid w:val="00D43A16"/>
    <w:rsid w:val="00D45D87"/>
    <w:rsid w:val="00D468A4"/>
    <w:rsid w:val="00D50249"/>
    <w:rsid w:val="00D51705"/>
    <w:rsid w:val="00D53952"/>
    <w:rsid w:val="00D55152"/>
    <w:rsid w:val="00D5530B"/>
    <w:rsid w:val="00D57E31"/>
    <w:rsid w:val="00D617E1"/>
    <w:rsid w:val="00D62ED5"/>
    <w:rsid w:val="00D63145"/>
    <w:rsid w:val="00D633D0"/>
    <w:rsid w:val="00D65289"/>
    <w:rsid w:val="00D65C85"/>
    <w:rsid w:val="00D709E0"/>
    <w:rsid w:val="00D71980"/>
    <w:rsid w:val="00D7310C"/>
    <w:rsid w:val="00D736F8"/>
    <w:rsid w:val="00DA2E2F"/>
    <w:rsid w:val="00DB0974"/>
    <w:rsid w:val="00DB2F2A"/>
    <w:rsid w:val="00DB70F4"/>
    <w:rsid w:val="00DB7318"/>
    <w:rsid w:val="00DB76E9"/>
    <w:rsid w:val="00DB78B4"/>
    <w:rsid w:val="00DC445C"/>
    <w:rsid w:val="00DC4C86"/>
    <w:rsid w:val="00DC51CC"/>
    <w:rsid w:val="00DC5E0B"/>
    <w:rsid w:val="00DD0307"/>
    <w:rsid w:val="00DD2320"/>
    <w:rsid w:val="00DD4790"/>
    <w:rsid w:val="00DD4DE9"/>
    <w:rsid w:val="00DD52C8"/>
    <w:rsid w:val="00DD5881"/>
    <w:rsid w:val="00DE168C"/>
    <w:rsid w:val="00DE189E"/>
    <w:rsid w:val="00DE34AE"/>
    <w:rsid w:val="00DE56C4"/>
    <w:rsid w:val="00DF0190"/>
    <w:rsid w:val="00DF121F"/>
    <w:rsid w:val="00DF2345"/>
    <w:rsid w:val="00DF5051"/>
    <w:rsid w:val="00DF6AF9"/>
    <w:rsid w:val="00E021C3"/>
    <w:rsid w:val="00E03B74"/>
    <w:rsid w:val="00E05B1B"/>
    <w:rsid w:val="00E15507"/>
    <w:rsid w:val="00E17483"/>
    <w:rsid w:val="00E2069B"/>
    <w:rsid w:val="00E207F8"/>
    <w:rsid w:val="00E21C42"/>
    <w:rsid w:val="00E22281"/>
    <w:rsid w:val="00E22960"/>
    <w:rsid w:val="00E234CB"/>
    <w:rsid w:val="00E24B3C"/>
    <w:rsid w:val="00E25B1A"/>
    <w:rsid w:val="00E27293"/>
    <w:rsid w:val="00E320BC"/>
    <w:rsid w:val="00E37F31"/>
    <w:rsid w:val="00E406AB"/>
    <w:rsid w:val="00E40F32"/>
    <w:rsid w:val="00E4109A"/>
    <w:rsid w:val="00E43586"/>
    <w:rsid w:val="00E43FEC"/>
    <w:rsid w:val="00E44E78"/>
    <w:rsid w:val="00E4549D"/>
    <w:rsid w:val="00E45BE7"/>
    <w:rsid w:val="00E45F6F"/>
    <w:rsid w:val="00E50B0B"/>
    <w:rsid w:val="00E53737"/>
    <w:rsid w:val="00E55456"/>
    <w:rsid w:val="00E5593E"/>
    <w:rsid w:val="00E56B79"/>
    <w:rsid w:val="00E62238"/>
    <w:rsid w:val="00E703C4"/>
    <w:rsid w:val="00E70767"/>
    <w:rsid w:val="00E7327B"/>
    <w:rsid w:val="00E7330D"/>
    <w:rsid w:val="00E75AE5"/>
    <w:rsid w:val="00E75C73"/>
    <w:rsid w:val="00E8266C"/>
    <w:rsid w:val="00E845B0"/>
    <w:rsid w:val="00E931DB"/>
    <w:rsid w:val="00EA0A02"/>
    <w:rsid w:val="00EA4B0B"/>
    <w:rsid w:val="00EA6E60"/>
    <w:rsid w:val="00EA7485"/>
    <w:rsid w:val="00EB1FCB"/>
    <w:rsid w:val="00EB3611"/>
    <w:rsid w:val="00EB6BEF"/>
    <w:rsid w:val="00EB7082"/>
    <w:rsid w:val="00EC22C7"/>
    <w:rsid w:val="00EC36F3"/>
    <w:rsid w:val="00EC41C7"/>
    <w:rsid w:val="00EC585B"/>
    <w:rsid w:val="00EC72CE"/>
    <w:rsid w:val="00EC785E"/>
    <w:rsid w:val="00ED0588"/>
    <w:rsid w:val="00ED0D91"/>
    <w:rsid w:val="00ED2E5B"/>
    <w:rsid w:val="00ED309D"/>
    <w:rsid w:val="00ED67B3"/>
    <w:rsid w:val="00EE22DF"/>
    <w:rsid w:val="00EE262F"/>
    <w:rsid w:val="00EE3001"/>
    <w:rsid w:val="00EE3EE3"/>
    <w:rsid w:val="00EE5189"/>
    <w:rsid w:val="00EE6A38"/>
    <w:rsid w:val="00EF08DF"/>
    <w:rsid w:val="00EF1587"/>
    <w:rsid w:val="00EF220D"/>
    <w:rsid w:val="00EF3CC1"/>
    <w:rsid w:val="00F0027F"/>
    <w:rsid w:val="00F05F92"/>
    <w:rsid w:val="00F06EC2"/>
    <w:rsid w:val="00F115E4"/>
    <w:rsid w:val="00F120B0"/>
    <w:rsid w:val="00F12469"/>
    <w:rsid w:val="00F1400B"/>
    <w:rsid w:val="00F16A2F"/>
    <w:rsid w:val="00F17EF6"/>
    <w:rsid w:val="00F201AF"/>
    <w:rsid w:val="00F36193"/>
    <w:rsid w:val="00F3761A"/>
    <w:rsid w:val="00F4008E"/>
    <w:rsid w:val="00F4043A"/>
    <w:rsid w:val="00F4344C"/>
    <w:rsid w:val="00F43FB0"/>
    <w:rsid w:val="00F466F2"/>
    <w:rsid w:val="00F46816"/>
    <w:rsid w:val="00F50780"/>
    <w:rsid w:val="00F56794"/>
    <w:rsid w:val="00F622A9"/>
    <w:rsid w:val="00F7330C"/>
    <w:rsid w:val="00F739BB"/>
    <w:rsid w:val="00F73EFE"/>
    <w:rsid w:val="00F75415"/>
    <w:rsid w:val="00F774AF"/>
    <w:rsid w:val="00F84322"/>
    <w:rsid w:val="00F85E5C"/>
    <w:rsid w:val="00F85E6F"/>
    <w:rsid w:val="00F90C9E"/>
    <w:rsid w:val="00F93F8D"/>
    <w:rsid w:val="00F96AA3"/>
    <w:rsid w:val="00FA1D99"/>
    <w:rsid w:val="00FA200C"/>
    <w:rsid w:val="00FA443F"/>
    <w:rsid w:val="00FA51C9"/>
    <w:rsid w:val="00FA632B"/>
    <w:rsid w:val="00FA7C96"/>
    <w:rsid w:val="00FB3EEF"/>
    <w:rsid w:val="00FC0112"/>
    <w:rsid w:val="00FC1CB9"/>
    <w:rsid w:val="00FC5E30"/>
    <w:rsid w:val="00FC63A8"/>
    <w:rsid w:val="00FC75B9"/>
    <w:rsid w:val="00FD31FF"/>
    <w:rsid w:val="00FE2157"/>
    <w:rsid w:val="00FE2FB0"/>
    <w:rsid w:val="00FE4679"/>
    <w:rsid w:val="00FF0708"/>
    <w:rsid w:val="00FF0ACF"/>
    <w:rsid w:val="00FF20D5"/>
    <w:rsid w:val="00FF2580"/>
    <w:rsid w:val="00FF51D1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D3F7CDC"/>
  <w15:docId w15:val="{E2BF1B5E-DEBB-4CD4-8588-A3D9D392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20D2"/>
    <w:pPr>
      <w:widowControl w:val="0"/>
      <w:overflowPunct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2">
    <w:name w:val="heading 2"/>
    <w:basedOn w:val="a"/>
    <w:link w:val="2Char"/>
    <w:uiPriority w:val="9"/>
    <w:qFormat/>
    <w:rsid w:val="00F3761A"/>
    <w:pPr>
      <w:widowControl/>
      <w:overflowPunct/>
      <w:autoSpaceDE/>
      <w:autoSpaceDN/>
      <w:spacing w:before="100" w:beforeAutospacing="1" w:after="100" w:afterAutospacing="1"/>
      <w:jc w:val="left"/>
      <w:outlineLvl w:val="1"/>
    </w:pPr>
    <w:rPr>
      <w:rFonts w:ascii="굴림" w:eastAsia="굴림" w:hAnsi="굴림" w:cs="굴림"/>
      <w:color w:val="50505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B620D2"/>
    <w:rPr>
      <w:color w:val="0000FF"/>
      <w:u w:val="single"/>
    </w:rPr>
  </w:style>
  <w:style w:type="paragraph" w:styleId="a4">
    <w:name w:val="footer"/>
    <w:basedOn w:val="a"/>
    <w:link w:val="Char"/>
    <w:uiPriority w:val="99"/>
    <w:unhideWhenUsed/>
    <w:rsid w:val="00B620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B620D2"/>
    <w:rPr>
      <w:rFonts w:ascii="바탕" w:eastAsia="바탕" w:hAnsi="Times New Roman" w:cs="Times New Roman"/>
      <w:szCs w:val="24"/>
    </w:rPr>
  </w:style>
  <w:style w:type="paragraph" w:styleId="a5">
    <w:name w:val="List Paragraph"/>
    <w:basedOn w:val="a"/>
    <w:uiPriority w:val="34"/>
    <w:qFormat/>
    <w:rsid w:val="00B620D2"/>
    <w:pPr>
      <w:ind w:leftChars="400" w:left="800"/>
    </w:pPr>
  </w:style>
  <w:style w:type="paragraph" w:styleId="a6">
    <w:name w:val="Balloon Text"/>
    <w:basedOn w:val="a"/>
    <w:link w:val="Char0"/>
    <w:uiPriority w:val="99"/>
    <w:semiHidden/>
    <w:unhideWhenUsed/>
    <w:rsid w:val="00B620D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620D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316EB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16EB6"/>
    <w:rPr>
      <w:rFonts w:ascii="바탕" w:eastAsia="바탕" w:hAnsi="Times New Roman" w:cs="Times New Roman"/>
      <w:szCs w:val="24"/>
    </w:rPr>
  </w:style>
  <w:style w:type="character" w:styleId="a8">
    <w:name w:val="Placeholder Text"/>
    <w:basedOn w:val="a0"/>
    <w:uiPriority w:val="99"/>
    <w:semiHidden/>
    <w:rsid w:val="00F96AA3"/>
    <w:rPr>
      <w:color w:val="808080"/>
    </w:rPr>
  </w:style>
  <w:style w:type="character" w:customStyle="1" w:styleId="title-text">
    <w:name w:val="title-text"/>
    <w:basedOn w:val="a0"/>
    <w:rsid w:val="00EE3EE3"/>
  </w:style>
  <w:style w:type="character" w:customStyle="1" w:styleId="cit-year-info">
    <w:name w:val="cit-year-info"/>
    <w:basedOn w:val="a0"/>
    <w:rsid w:val="00C73791"/>
  </w:style>
  <w:style w:type="character" w:customStyle="1" w:styleId="cit-volume">
    <w:name w:val="cit-volume"/>
    <w:basedOn w:val="a0"/>
    <w:rsid w:val="00C73791"/>
  </w:style>
  <w:style w:type="character" w:customStyle="1" w:styleId="cit-issue">
    <w:name w:val="cit-issue"/>
    <w:basedOn w:val="a0"/>
    <w:rsid w:val="00C73791"/>
  </w:style>
  <w:style w:type="character" w:customStyle="1" w:styleId="cit-pagerange">
    <w:name w:val="cit-pagerange"/>
    <w:basedOn w:val="a0"/>
    <w:rsid w:val="00C73791"/>
  </w:style>
  <w:style w:type="character" w:customStyle="1" w:styleId="st1">
    <w:name w:val="st1"/>
    <w:basedOn w:val="a0"/>
    <w:rsid w:val="00475FF7"/>
  </w:style>
  <w:style w:type="character" w:customStyle="1" w:styleId="e24kjd">
    <w:name w:val="e24kjd"/>
    <w:basedOn w:val="a0"/>
    <w:rsid w:val="005F55A9"/>
  </w:style>
  <w:style w:type="character" w:styleId="a9">
    <w:name w:val="Emphasis"/>
    <w:basedOn w:val="a0"/>
    <w:uiPriority w:val="20"/>
    <w:qFormat/>
    <w:rsid w:val="00F3761A"/>
    <w:rPr>
      <w:b/>
      <w:bCs/>
      <w:i w:val="0"/>
      <w:iCs w:val="0"/>
    </w:rPr>
  </w:style>
  <w:style w:type="character" w:customStyle="1" w:styleId="2Char">
    <w:name w:val="제목 2 Char"/>
    <w:basedOn w:val="a0"/>
    <w:link w:val="2"/>
    <w:uiPriority w:val="9"/>
    <w:rsid w:val="00F3761A"/>
    <w:rPr>
      <w:rFonts w:ascii="굴림" w:eastAsia="굴림" w:hAnsi="굴림" w:cs="굴림"/>
      <w:color w:val="505050"/>
      <w:kern w:val="0"/>
      <w:sz w:val="36"/>
      <w:szCs w:val="36"/>
    </w:rPr>
  </w:style>
  <w:style w:type="paragraph" w:customStyle="1" w:styleId="EndNoteBibliographyTitle">
    <w:name w:val="EndNote Bibliography Title"/>
    <w:basedOn w:val="a"/>
    <w:link w:val="EndNoteBibliographyTitleChar"/>
    <w:rsid w:val="005121DD"/>
    <w:pPr>
      <w:jc w:val="center"/>
    </w:pPr>
    <w:rPr>
      <w:rFonts w:ascii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121DD"/>
    <w:rPr>
      <w:rFonts w:ascii="Times New Roman" w:eastAsia="바탕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5121DD"/>
    <w:pPr>
      <w:spacing w:line="480" w:lineRule="auto"/>
    </w:pPr>
    <w:rPr>
      <w:rFonts w:ascii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121DD"/>
    <w:rPr>
      <w:rFonts w:ascii="Times New Roman" w:eastAsia="바탕" w:hAnsi="Times New Roman" w:cs="Times New Roman"/>
      <w:noProof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D4790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DD4790"/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DD4790"/>
    <w:rPr>
      <w:rFonts w:ascii="바탕" w:eastAsia="바탕" w:hAnsi="Times New Roman" w:cs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D479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D4790"/>
    <w:rPr>
      <w:rFonts w:ascii="바탕" w:eastAsia="바탕" w:hAnsi="Times New Roman" w:cs="Times New Roman"/>
      <w:b/>
      <w:bCs/>
      <w:szCs w:val="20"/>
    </w:rPr>
  </w:style>
  <w:style w:type="paragraph" w:styleId="ad">
    <w:name w:val="footnote text"/>
    <w:basedOn w:val="a"/>
    <w:link w:val="Char4"/>
    <w:uiPriority w:val="99"/>
    <w:unhideWhenUsed/>
    <w:rsid w:val="00631B97"/>
    <w:rPr>
      <w:szCs w:val="20"/>
    </w:rPr>
  </w:style>
  <w:style w:type="character" w:customStyle="1" w:styleId="Char4">
    <w:name w:val="각주 텍스트 Char"/>
    <w:basedOn w:val="a0"/>
    <w:link w:val="ad"/>
    <w:uiPriority w:val="99"/>
    <w:rsid w:val="00631B97"/>
    <w:rPr>
      <w:rFonts w:ascii="바탕" w:eastAsia="바탕" w:hAnsi="Times New Roman" w:cs="Times New Roman"/>
      <w:szCs w:val="20"/>
    </w:rPr>
  </w:style>
  <w:style w:type="character" w:styleId="ae">
    <w:name w:val="footnote reference"/>
    <w:basedOn w:val="a0"/>
    <w:uiPriority w:val="99"/>
    <w:semiHidden/>
    <w:unhideWhenUsed/>
    <w:rsid w:val="00631B97"/>
    <w:rPr>
      <w:vertAlign w:val="superscript"/>
    </w:rPr>
  </w:style>
  <w:style w:type="paragraph" w:styleId="af">
    <w:name w:val="Revision"/>
    <w:hidden/>
    <w:uiPriority w:val="99"/>
    <w:semiHidden/>
    <w:rsid w:val="000D0E06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table" w:styleId="af0">
    <w:name w:val="Table Grid"/>
    <w:basedOn w:val="a1"/>
    <w:uiPriority w:val="59"/>
    <w:rsid w:val="00B05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Grid Table Light"/>
    <w:basedOn w:val="a1"/>
    <w:uiPriority w:val="40"/>
    <w:rsid w:val="00B055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43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8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4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130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1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583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1392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042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460799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629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6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88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360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37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0192034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4697002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196499758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814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0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6124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61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34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9678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07441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195455447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95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2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4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35969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9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4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16018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50569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136649115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640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9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0061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4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91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729606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5755477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430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53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mlee@kims.re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EA098D-8BE9-4726-BBBA-D39AF6ABB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4</TotalTime>
  <Pages>4</Pages>
  <Words>218</Words>
  <Characters>1248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루카와카에데</dc:creator>
  <cp:lastModifiedBy>Windows User</cp:lastModifiedBy>
  <cp:revision>112</cp:revision>
  <cp:lastPrinted>2019-12-27T07:12:00Z</cp:lastPrinted>
  <dcterms:created xsi:type="dcterms:W3CDTF">2020-06-30T12:04:00Z</dcterms:created>
  <dcterms:modified xsi:type="dcterms:W3CDTF">2020-10-12T02:13:00Z</dcterms:modified>
</cp:coreProperties>
</file>